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005C" w:rsidRPr="00875A96" w:rsidRDefault="0055005C" w:rsidP="0055005C">
      <w:pPr>
        <w:jc w:val="left"/>
        <w:rPr>
          <w:b/>
          <w:sz w:val="24"/>
          <w:szCs w:val="24"/>
        </w:rPr>
      </w:pPr>
      <w:r w:rsidRPr="00875A96">
        <w:rPr>
          <w:rFonts w:hint="eastAsia"/>
          <w:b/>
          <w:sz w:val="24"/>
          <w:szCs w:val="24"/>
        </w:rPr>
        <w:t>Supplementary Material</w:t>
      </w:r>
    </w:p>
    <w:p w:rsidR="00A6302B" w:rsidRPr="00A6302B" w:rsidRDefault="00A6302B" w:rsidP="00A6302B">
      <w:pPr>
        <w:rPr>
          <w:b/>
          <w:sz w:val="20"/>
          <w:szCs w:val="20"/>
        </w:rPr>
      </w:pPr>
      <w:r w:rsidRPr="00A6302B">
        <w:rPr>
          <w:rFonts w:hint="eastAsia"/>
          <w:b/>
          <w:sz w:val="20"/>
          <w:szCs w:val="20"/>
        </w:rPr>
        <w:t>Table S1</w:t>
      </w:r>
      <w:r w:rsidRPr="00A6302B">
        <w:rPr>
          <w:b/>
          <w:sz w:val="20"/>
          <w:szCs w:val="20"/>
        </w:rPr>
        <w:t xml:space="preserve">: Regression analysis of associated factors for HIV, HCV and TB infections among MMT entrants. </w:t>
      </w:r>
    </w:p>
    <w:tbl>
      <w:tblPr>
        <w:tblW w:w="5209" w:type="pct"/>
        <w:jc w:val="center"/>
        <w:tblLayout w:type="fixed"/>
        <w:tblLook w:val="00A0" w:firstRow="1" w:lastRow="0" w:firstColumn="1" w:lastColumn="0" w:noHBand="0" w:noVBand="0"/>
      </w:tblPr>
      <w:tblGrid>
        <w:gridCol w:w="1955"/>
        <w:gridCol w:w="689"/>
        <w:gridCol w:w="501"/>
        <w:gridCol w:w="1418"/>
        <w:gridCol w:w="1424"/>
        <w:gridCol w:w="638"/>
        <w:gridCol w:w="567"/>
        <w:gridCol w:w="1493"/>
        <w:gridCol w:w="82"/>
        <w:gridCol w:w="1492"/>
        <w:gridCol w:w="660"/>
        <w:gridCol w:w="84"/>
        <w:gridCol w:w="580"/>
        <w:gridCol w:w="1507"/>
        <w:gridCol w:w="1510"/>
      </w:tblGrid>
      <w:tr w:rsidR="00A6302B" w:rsidRPr="00A6302B" w:rsidTr="00700A3A">
        <w:trPr>
          <w:trHeight w:val="170"/>
          <w:jc w:val="center"/>
        </w:trPr>
        <w:tc>
          <w:tcPr>
            <w:tcW w:w="1955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4032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HIV</w:t>
            </w:r>
          </w:p>
        </w:tc>
        <w:tc>
          <w:tcPr>
            <w:tcW w:w="427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HCV</w:t>
            </w:r>
          </w:p>
        </w:tc>
        <w:tc>
          <w:tcPr>
            <w:tcW w:w="434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TB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8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 Counts</w:t>
            </w:r>
            <w:r w:rsidR="00454931" w:rsidRPr="00A6302B">
              <w:rPr>
                <w:rFonts w:eastAsia="Times New Roman"/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50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Prev</w:t>
            </w:r>
            <w:proofErr w:type="spellEnd"/>
            <w:r w:rsidR="000B5A17"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 </w:t>
            </w:r>
            <w:r w:rsidR="00C33D06" w:rsidRPr="00A6302B">
              <w:rPr>
                <w:rFonts w:eastAsia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Bivariate Reg.</w:t>
            </w:r>
            <w:r w:rsidR="00C33D06" w:rsidRPr="00A6302B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0B5A17"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 </w:t>
            </w:r>
            <w:r w:rsidR="00C33D06" w:rsidRPr="00A6302B">
              <w:rPr>
                <w:rFonts w:eastAsia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Multivariate Reg.</w:t>
            </w:r>
            <w:r w:rsidR="00C33D06" w:rsidRPr="00A6302B">
              <w:rPr>
                <w:rFonts w:eastAsia="Times New Roman"/>
                <w:b/>
                <w:bCs/>
                <w:sz w:val="18"/>
                <w:szCs w:val="18"/>
              </w:rPr>
              <w:t xml:space="preserve"> OR (95% CI)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 Counts</w:t>
            </w:r>
            <w:r w:rsidR="00C33D06" w:rsidRPr="00A6302B">
              <w:rPr>
                <w:rFonts w:eastAsia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Prev</w:t>
            </w:r>
            <w:proofErr w:type="spellEnd"/>
            <w:r w:rsidR="000B5A17"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 </w:t>
            </w:r>
            <w:r w:rsidR="000B5A17" w:rsidRPr="00A6302B">
              <w:rPr>
                <w:rFonts w:eastAsia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Bivariate Reg.</w:t>
            </w:r>
            <w:r w:rsidR="000B5A17"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  </w:t>
            </w:r>
            <w:r w:rsidR="000B5A17" w:rsidRPr="00A6302B">
              <w:rPr>
                <w:rFonts w:eastAsia="Times New Roman"/>
                <w:b/>
                <w:bCs/>
                <w:sz w:val="18"/>
                <w:szCs w:val="18"/>
              </w:rPr>
              <w:t xml:space="preserve"> OR (95% CI)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Multivariate Reg.</w:t>
            </w:r>
            <w:r w:rsidR="000B5A17" w:rsidRPr="00A6302B">
              <w:rPr>
                <w:rFonts w:eastAsia="Times New Roman"/>
                <w:b/>
                <w:bCs/>
                <w:sz w:val="18"/>
                <w:szCs w:val="18"/>
              </w:rPr>
              <w:t xml:space="preserve"> OR (95% CI)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 Counts</w:t>
            </w:r>
            <w:r w:rsidR="000B5A17" w:rsidRPr="00A6302B">
              <w:rPr>
                <w:rFonts w:eastAsia="Times New Roman"/>
                <w:b/>
                <w:bCs/>
                <w:sz w:val="18"/>
                <w:szCs w:val="18"/>
              </w:rPr>
              <w:t>(n)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proofErr w:type="spellStart"/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Prev</w:t>
            </w:r>
            <w:proofErr w:type="spellEnd"/>
            <w:r w:rsidR="000B5A17"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 </w:t>
            </w:r>
            <w:r w:rsidR="000B5A17" w:rsidRPr="00A6302B">
              <w:rPr>
                <w:rFonts w:eastAsia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Bivariate Reg.</w:t>
            </w:r>
            <w:r w:rsidR="000B5A17" w:rsidRPr="00A6302B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0B5A17"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  </w:t>
            </w:r>
            <w:r w:rsidR="000B5A17" w:rsidRPr="00A6302B">
              <w:rPr>
                <w:rFonts w:eastAsia="Times New Roman"/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Multivariate Reg.</w:t>
            </w:r>
            <w:r w:rsidR="000B5A17" w:rsidRPr="00A6302B">
              <w:rPr>
                <w:rFonts w:eastAsia="Times New Roman"/>
                <w:b/>
                <w:bCs/>
                <w:sz w:val="18"/>
                <w:szCs w:val="18"/>
              </w:rPr>
              <w:t xml:space="preserve"> OR (95% CI)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4600" w:type="dxa"/>
            <w:gridSpan w:val="15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tabs>
                <w:tab w:val="left" w:pos="3150"/>
              </w:tabs>
              <w:adjustRightInd w:val="0"/>
              <w:snapToGrid w:val="0"/>
              <w:rPr>
                <w:rFonts w:eastAsia="Times New Roman"/>
                <w:sz w:val="18"/>
                <w:szCs w:val="18"/>
                <w:u w:val="single"/>
              </w:rPr>
            </w:pPr>
            <w:r w:rsidRPr="00A6302B">
              <w:rPr>
                <w:rFonts w:eastAsia="Times New Roman"/>
                <w:b/>
                <w:bCs/>
                <w:i/>
                <w:iCs/>
                <w:sz w:val="18"/>
                <w:szCs w:val="18"/>
                <w:u w:val="single"/>
              </w:rPr>
              <w:t>Demographic Characteristics</w:t>
            </w:r>
          </w:p>
        </w:tc>
      </w:tr>
      <w:tr w:rsidR="001C471C" w:rsidRPr="00A6302B" w:rsidTr="007D7B4B">
        <w:trPr>
          <w:trHeight w:val="20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IDU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Non-IDU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43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.81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38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8.40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34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.38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IDU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744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.40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.34 (2.11-8.94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.3</w:t>
            </w:r>
            <w:r w:rsidRPr="00A6302B">
              <w:rPr>
                <w:rFonts w:eastAsiaTheme="minorEastAsia" w:hint="eastAsia"/>
                <w:sz w:val="18"/>
                <w:szCs w:val="18"/>
              </w:rPr>
              <w:t>4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1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61</w:t>
            </w:r>
            <w:r w:rsidRPr="00A6302B">
              <w:rPr>
                <w:rFonts w:eastAsia="Times New Roman"/>
                <w:sz w:val="18"/>
                <w:szCs w:val="18"/>
              </w:rPr>
              <w:t>-6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93</w:t>
            </w:r>
            <w:r w:rsidRPr="00A6302B">
              <w:rPr>
                <w:rFonts w:eastAsia="Times New Roman"/>
                <w:sz w:val="18"/>
                <w:szCs w:val="18"/>
              </w:rPr>
              <w:t>)**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742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6.28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6.70 (5.32-8.45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67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1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55</w:t>
            </w:r>
            <w:r w:rsidRPr="00A6302B">
              <w:rPr>
                <w:rFonts w:eastAsia="Times New Roman"/>
                <w:sz w:val="18"/>
                <w:szCs w:val="18"/>
              </w:rPr>
              <w:t>-4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60</w:t>
            </w:r>
            <w:r w:rsidRPr="00A6302B">
              <w:rPr>
                <w:rFonts w:eastAsia="Times New Roman"/>
                <w:sz w:val="18"/>
                <w:szCs w:val="18"/>
              </w:rPr>
              <w:t>)**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700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12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.85 (1.67-8.86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60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1.2</w:t>
            </w:r>
            <w:r w:rsidRPr="00A6302B">
              <w:rPr>
                <w:rFonts w:eastAsiaTheme="minorEastAsia" w:hint="eastAsia"/>
                <w:sz w:val="18"/>
                <w:szCs w:val="18"/>
              </w:rPr>
              <w:t>7</w:t>
            </w:r>
            <w:r w:rsidRPr="00A6302B">
              <w:rPr>
                <w:rFonts w:eastAsia="Times New Roman"/>
                <w:sz w:val="18"/>
                <w:szCs w:val="18"/>
              </w:rPr>
              <w:t>-</w:t>
            </w:r>
            <w:r w:rsidRPr="00A6302B">
              <w:rPr>
                <w:rFonts w:eastAsiaTheme="minorEastAsia" w:hint="eastAsia"/>
                <w:sz w:val="18"/>
                <w:szCs w:val="18"/>
              </w:rPr>
              <w:t>10</w:t>
            </w:r>
            <w:r w:rsidRPr="00A6302B">
              <w:rPr>
                <w:rFonts w:eastAsia="Times New Roman"/>
                <w:sz w:val="18"/>
                <w:szCs w:val="18"/>
              </w:rPr>
              <w:t>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16</w:t>
            </w:r>
            <w:r w:rsidRPr="00A6302B">
              <w:rPr>
                <w:rFonts w:eastAsia="Times New Roman"/>
                <w:sz w:val="18"/>
                <w:szCs w:val="18"/>
              </w:rPr>
              <w:t>)*</w:t>
            </w:r>
          </w:p>
        </w:tc>
      </w:tr>
      <w:tr w:rsidR="001C471C" w:rsidRPr="00A6302B" w:rsidTr="00B65C1E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Gender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female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74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47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7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3.63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69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0.74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male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913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.38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18 (0.68-2.04)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90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9.39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38 (1.03-1.85)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865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88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6.85 (1.68-27.96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C471C" w:rsidRPr="00A6302B" w:rsidTr="00D537C6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700A3A">
            <w:pPr>
              <w:adjustRightInd w:val="0"/>
              <w:snapToGrid w:val="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Age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1-30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01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98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98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8.69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89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.06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1-40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177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.46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1 (0.98-1.04)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16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7.59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4 (1.02-1.05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128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10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9 (1.06-1.12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8 (1.03-1.12)**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1-50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14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.86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1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2.26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18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.27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E07CA9">
            <w:pPr>
              <w:adjustRightInd w:val="0"/>
              <w:snapToGrid w:val="0"/>
              <w:ind w:firstLineChars="100" w:firstLine="180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&gt;</w:t>
            </w:r>
            <w:r w:rsidRPr="00A6302B">
              <w:rPr>
                <w:rFonts w:eastAsia="Times New Roman"/>
                <w:sz w:val="18"/>
                <w:szCs w:val="18"/>
              </w:rPr>
              <w:t>5</w:t>
            </w:r>
            <w:r w:rsidRPr="00A6302B">
              <w:rPr>
                <w:rFonts w:eastAsiaTheme="minorEastAsia" w:hint="eastAsia"/>
                <w:sz w:val="18"/>
                <w:szCs w:val="18"/>
              </w:rPr>
              <w:t>0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5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21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5.57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9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1.11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C471C" w:rsidRPr="00A6302B" w:rsidTr="000A307C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Marital status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Single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014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.59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01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1.77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97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22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Married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40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00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64 (0.44-0.93)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3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4.65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66 (0.53-0.82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07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31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62 (0.39-0.98)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Divorced/widowed 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33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58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72 (0.39-1.32)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3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1.30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97 (0.67-1.40)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30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78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91 (0.47-1.78)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C471C" w:rsidRPr="00A6302B" w:rsidTr="00003197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Education level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Junior high or below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694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.32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69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1.13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657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35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Senior high or above 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93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2.64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34 (0.19-0.61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39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0.22-0.7</w:t>
            </w:r>
            <w:r w:rsidRPr="00A6302B">
              <w:rPr>
                <w:rFonts w:eastAsiaTheme="minorEastAsia" w:hint="eastAsia"/>
                <w:sz w:val="18"/>
                <w:szCs w:val="18"/>
              </w:rPr>
              <w:t>0</w:t>
            </w:r>
            <w:r w:rsidRPr="00A6302B">
              <w:rPr>
                <w:rFonts w:eastAsia="Times New Roman"/>
                <w:sz w:val="18"/>
                <w:szCs w:val="18"/>
              </w:rPr>
              <w:t>)*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8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0.04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54 (0.43-0.68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77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40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1 (0.62-1.67)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C471C" w:rsidRPr="00A6302B" w:rsidTr="00572C25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Major source of income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Salary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75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69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A6302B">
              <w:rPr>
                <w:rFonts w:hint="eastAsia"/>
                <w:sz w:val="18"/>
                <w:szCs w:val="18"/>
              </w:rPr>
              <w:t>ref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7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4.64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38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2.67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Family/friends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145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.12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31 (1.55-3.42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20 (1.46-3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28</w:t>
            </w:r>
            <w:r w:rsidRPr="00A6302B">
              <w:rPr>
                <w:rFonts w:eastAsia="Times New Roman"/>
                <w:sz w:val="18"/>
                <w:szCs w:val="18"/>
              </w:rPr>
              <w:t>)**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142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1.52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50 (1.22-1.85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3</w:t>
            </w:r>
            <w:r w:rsidRPr="00A6302B">
              <w:rPr>
                <w:rFonts w:eastAsiaTheme="minorEastAsia" w:hint="eastAsia"/>
                <w:sz w:val="18"/>
                <w:szCs w:val="18"/>
              </w:rPr>
              <w:t>9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1.0</w:t>
            </w:r>
            <w:r w:rsidRPr="00A6302B">
              <w:rPr>
                <w:rFonts w:eastAsiaTheme="minorEastAsia" w:hint="eastAsia"/>
                <w:sz w:val="18"/>
                <w:szCs w:val="18"/>
              </w:rPr>
              <w:t>5</w:t>
            </w:r>
            <w:r w:rsidRPr="00A6302B">
              <w:rPr>
                <w:rFonts w:eastAsia="Times New Roman"/>
                <w:sz w:val="18"/>
                <w:szCs w:val="18"/>
              </w:rPr>
              <w:t>-1.8</w:t>
            </w:r>
            <w:r w:rsidRPr="00A6302B">
              <w:rPr>
                <w:rFonts w:eastAsiaTheme="minorEastAsia" w:hint="eastAsia"/>
                <w:sz w:val="18"/>
                <w:szCs w:val="18"/>
              </w:rPr>
              <w:t>5</w:t>
            </w:r>
            <w:r w:rsidRPr="00A6302B">
              <w:rPr>
                <w:rFonts w:eastAsia="Times New Roman"/>
                <w:sz w:val="18"/>
                <w:szCs w:val="18"/>
              </w:rPr>
              <w:t>)*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129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31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05 (1.27-3.30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8</w:t>
            </w:r>
            <w:r w:rsidRPr="00A6302B">
              <w:rPr>
                <w:rFonts w:eastAsiaTheme="minorEastAsia" w:hint="eastAsia"/>
                <w:sz w:val="18"/>
                <w:szCs w:val="18"/>
              </w:rPr>
              <w:t>4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</w:t>
            </w:r>
            <w:r w:rsidRPr="00A6302B">
              <w:rPr>
                <w:rFonts w:eastAsiaTheme="minorEastAsia" w:hint="eastAsia"/>
                <w:sz w:val="18"/>
                <w:szCs w:val="18"/>
              </w:rPr>
              <w:t>1</w:t>
            </w:r>
            <w:r w:rsidRPr="00A6302B">
              <w:rPr>
                <w:rFonts w:eastAsia="Times New Roman"/>
                <w:sz w:val="18"/>
                <w:szCs w:val="18"/>
              </w:rPr>
              <w:t>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00</w:t>
            </w:r>
            <w:r w:rsidRPr="00A6302B">
              <w:rPr>
                <w:rFonts w:eastAsia="Times New Roman"/>
                <w:sz w:val="18"/>
                <w:szCs w:val="18"/>
              </w:rPr>
              <w:t>-</w:t>
            </w:r>
            <w:r w:rsidRPr="00A6302B">
              <w:rPr>
                <w:rFonts w:eastAsiaTheme="minorEastAsia" w:hint="eastAsia"/>
                <w:sz w:val="18"/>
                <w:szCs w:val="18"/>
              </w:rPr>
              <w:t>3.39</w:t>
            </w:r>
            <w:r w:rsidRPr="00A6302B">
              <w:rPr>
                <w:rFonts w:eastAsia="Times New Roman"/>
                <w:sz w:val="18"/>
                <w:szCs w:val="18"/>
              </w:rPr>
              <w:t>)</w:t>
            </w:r>
            <w:r w:rsidRPr="00A6302B">
              <w:rPr>
                <w:rFonts w:eastAsiaTheme="minorEastAsia" w:hint="eastAsia"/>
                <w:sz w:val="18"/>
                <w:szCs w:val="18"/>
              </w:rPr>
              <w:t>*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Social welfare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1.54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.40 (1.37-8.48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875A96">
            <w:pPr>
              <w:adjustRightInd w:val="0"/>
              <w:snapToGrid w:val="0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29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1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29</w:t>
            </w:r>
            <w:r w:rsidRPr="00A6302B">
              <w:rPr>
                <w:rFonts w:eastAsia="Times New Roman"/>
                <w:sz w:val="18"/>
                <w:szCs w:val="18"/>
              </w:rPr>
              <w:t>-8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40</w:t>
            </w:r>
            <w:r w:rsidRPr="00A6302B">
              <w:rPr>
                <w:rFonts w:eastAsia="Times New Roman"/>
                <w:sz w:val="18"/>
                <w:szCs w:val="18"/>
              </w:rPr>
              <w:t>)*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8.68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66 (1.12-6.30)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3.17</w:t>
            </w:r>
            <w:r w:rsidRPr="00A6302B">
              <w:rPr>
                <w:rFonts w:eastAsia="Times New Roman"/>
                <w:sz w:val="18"/>
                <w:szCs w:val="18"/>
              </w:rPr>
              <w:t>(</w:t>
            </w:r>
            <w:r w:rsidRPr="00A6302B">
              <w:rPr>
                <w:rFonts w:eastAsiaTheme="minorEastAsia" w:hint="eastAsia"/>
                <w:sz w:val="18"/>
                <w:szCs w:val="18"/>
              </w:rPr>
              <w:t>0.91</w:t>
            </w:r>
            <w:r w:rsidRPr="00A6302B">
              <w:rPr>
                <w:rFonts w:eastAsia="Times New Roman"/>
                <w:sz w:val="18"/>
                <w:szCs w:val="18"/>
              </w:rPr>
              <w:t>-</w:t>
            </w:r>
            <w:r w:rsidRPr="00A6302B">
              <w:rPr>
                <w:rFonts w:eastAsiaTheme="minorEastAsia" w:hint="eastAsia"/>
                <w:sz w:val="18"/>
                <w:szCs w:val="18"/>
              </w:rPr>
              <w:t>11.09</w:t>
            </w:r>
            <w:r w:rsidRPr="00A6302B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2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5.38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6.64 (2.83-15.56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875A96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="00A6302B" w:rsidRPr="00A6302B">
              <w:rPr>
                <w:rFonts w:eastAsia="Times New Roman"/>
                <w:sz w:val="18"/>
                <w:szCs w:val="18"/>
              </w:rPr>
              <w:t>4.</w:t>
            </w:r>
            <w:r w:rsidR="00A6302B" w:rsidRPr="00A6302B">
              <w:rPr>
                <w:rFonts w:eastAsiaTheme="minorEastAsia" w:hint="eastAsia"/>
                <w:sz w:val="18"/>
                <w:szCs w:val="18"/>
              </w:rPr>
              <w:t>1</w:t>
            </w:r>
            <w:r w:rsidR="00A6302B" w:rsidRPr="00A6302B">
              <w:rPr>
                <w:rFonts w:eastAsia="Times New Roman"/>
                <w:sz w:val="18"/>
                <w:szCs w:val="18"/>
              </w:rPr>
              <w:t>0 (1.</w:t>
            </w:r>
            <w:r w:rsidR="00A6302B" w:rsidRPr="00A6302B">
              <w:rPr>
                <w:rFonts w:eastAsiaTheme="minorEastAsia" w:hint="eastAsia"/>
                <w:sz w:val="18"/>
                <w:szCs w:val="18"/>
              </w:rPr>
              <w:t>42</w:t>
            </w:r>
            <w:r w:rsidR="00A6302B" w:rsidRPr="00A6302B">
              <w:rPr>
                <w:rFonts w:eastAsia="Times New Roman"/>
                <w:sz w:val="18"/>
                <w:szCs w:val="18"/>
              </w:rPr>
              <w:t>-1</w:t>
            </w:r>
            <w:r w:rsidR="00A6302B" w:rsidRPr="00A6302B">
              <w:rPr>
                <w:rFonts w:eastAsiaTheme="minorEastAsia" w:hint="eastAsia"/>
                <w:sz w:val="18"/>
                <w:szCs w:val="18"/>
              </w:rPr>
              <w:t>1</w:t>
            </w:r>
            <w:r w:rsidR="00A6302B" w:rsidRPr="00A6302B">
              <w:rPr>
                <w:rFonts w:eastAsia="Times New Roman"/>
                <w:sz w:val="18"/>
                <w:szCs w:val="18"/>
              </w:rPr>
              <w:t>.</w:t>
            </w:r>
            <w:r w:rsidR="00A6302B" w:rsidRPr="00A6302B">
              <w:rPr>
                <w:rFonts w:eastAsiaTheme="minorEastAsia" w:hint="eastAsia"/>
                <w:sz w:val="18"/>
                <w:szCs w:val="18"/>
              </w:rPr>
              <w:t>78</w:t>
            </w:r>
            <w:r w:rsidR="00A6302B" w:rsidRPr="00A6302B">
              <w:rPr>
                <w:rFonts w:eastAsia="Times New Roman"/>
                <w:sz w:val="18"/>
                <w:szCs w:val="18"/>
              </w:rPr>
              <w:t>)*</w:t>
            </w:r>
          </w:p>
        </w:tc>
      </w:tr>
      <w:tr w:rsidR="001C471C" w:rsidRPr="00A6302B" w:rsidTr="00645C47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i/>
                <w:iCs/>
                <w:sz w:val="18"/>
                <w:szCs w:val="18"/>
                <w:u w:val="single"/>
              </w:rPr>
              <w:t xml:space="preserve">Risk drug-use </w:t>
            </w:r>
            <w:proofErr w:type="spellStart"/>
            <w:r w:rsidRPr="00A6302B">
              <w:rPr>
                <w:rFonts w:eastAsia="Times New Roman"/>
                <w:b/>
                <w:bCs/>
                <w:i/>
                <w:iCs/>
                <w:sz w:val="18"/>
                <w:szCs w:val="18"/>
                <w:u w:val="single"/>
              </w:rPr>
              <w:t>behaviours</w:t>
            </w:r>
            <w:proofErr w:type="spellEnd"/>
          </w:p>
        </w:tc>
        <w:bookmarkStart w:id="0" w:name="_GoBack"/>
        <w:bookmarkEnd w:id="0"/>
      </w:tr>
      <w:tr w:rsidR="001C471C" w:rsidRPr="00A6302B" w:rsidTr="00220AF5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 xml:space="preserve">Current type of drug used 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Heroin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080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.25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07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8.95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ref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031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43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Mixed Heroin &amp; others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26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83 (0.20-3.50)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7.57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56 (0.28-1.11)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41(0.17-0.99)*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2.86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63 (0.09-4.69)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Other drugs 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9.09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50 (0.45-4.98)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7.88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93 (0.68-5.53)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90(0.52-6.85)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03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67 (0.09-4.99)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Drug consumption in the past 6 months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Inhale only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50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2.18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4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2.29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tabs>
                <w:tab w:val="center" w:pos="4153"/>
                <w:tab w:val="right" w:pos="8306"/>
              </w:tabs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A6302B">
              <w:rPr>
                <w:rFonts w:hint="eastAsia"/>
                <w:sz w:val="18"/>
                <w:szCs w:val="18"/>
              </w:rPr>
              <w:t>ref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36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.87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Injecting only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484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.02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.91 (2.14-7.14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48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7.78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6.55 (5.21-8.24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7</w:t>
            </w:r>
            <w:r w:rsidRPr="00A6302B">
              <w:rPr>
                <w:rFonts w:eastAsiaTheme="minorEastAsia" w:hint="eastAsia"/>
                <w:sz w:val="18"/>
                <w:szCs w:val="18"/>
              </w:rPr>
              <w:t>9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1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64</w:t>
            </w:r>
            <w:r w:rsidRPr="00A6302B">
              <w:rPr>
                <w:rFonts w:eastAsia="Times New Roman"/>
                <w:sz w:val="18"/>
                <w:szCs w:val="18"/>
              </w:rPr>
              <w:t>-4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75</w:t>
            </w:r>
            <w:r w:rsidRPr="00A6302B">
              <w:rPr>
                <w:rFonts w:eastAsia="Times New Roman"/>
                <w:sz w:val="18"/>
                <w:szCs w:val="18"/>
              </w:rPr>
              <w:t>)**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453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09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82 (1.45-5.50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Mixed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40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.29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875A96">
            <w:pPr>
              <w:adjustRightInd w:val="0"/>
              <w:snapToGrid w:val="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01 (0.74-5.45)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4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82.98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.45 (2.78-7.12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875A96">
            <w:pPr>
              <w:adjustRightInd w:val="0"/>
              <w:snapToGrid w:val="0"/>
              <w:ind w:firstLineChars="50" w:firstLine="90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74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0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84</w:t>
            </w:r>
            <w:r w:rsidRPr="00A6302B">
              <w:rPr>
                <w:rFonts w:eastAsia="Times New Roman"/>
                <w:sz w:val="18"/>
                <w:szCs w:val="18"/>
              </w:rPr>
              <w:t>-3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62</w:t>
            </w:r>
            <w:r w:rsidRPr="00A6302B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32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.30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875A96">
            <w:pPr>
              <w:adjustRightInd w:val="0"/>
              <w:snapToGrid w:val="0"/>
              <w:ind w:firstLineChars="50" w:firstLine="9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95 (1.10-7.89)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Frequency of daily drug usage in the last 30 days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i/>
                <w:iCs/>
                <w:sz w:val="18"/>
                <w:szCs w:val="18"/>
              </w:rPr>
            </w:pPr>
            <w:r w:rsidRPr="00A6302B">
              <w:rPr>
                <w:rFonts w:eastAsia="Times New Roman"/>
                <w:i/>
                <w:iCs/>
                <w:sz w:val="18"/>
                <w:szCs w:val="18"/>
              </w:rPr>
              <w:t>≤1 times / day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59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77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5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1.97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52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.97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i/>
                <w:iCs/>
                <w:sz w:val="18"/>
                <w:szCs w:val="18"/>
              </w:rPr>
            </w:pPr>
            <w:r w:rsidRPr="00A6302B">
              <w:rPr>
                <w:rFonts w:eastAsia="Times New Roman"/>
                <w:i/>
                <w:iCs/>
                <w:sz w:val="18"/>
                <w:szCs w:val="18"/>
              </w:rPr>
              <w:t>1-2 times / day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20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58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36 (1.06-1.74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2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0.19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0 (0.98-1.01)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14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28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98 (0.93-1.03)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i/>
                <w:iCs/>
                <w:sz w:val="18"/>
                <w:szCs w:val="18"/>
              </w:rPr>
            </w:pPr>
            <w:r w:rsidRPr="00A6302B">
              <w:rPr>
                <w:rFonts w:eastAsia="Times New Roman"/>
                <w:i/>
                <w:iCs/>
                <w:sz w:val="18"/>
                <w:szCs w:val="18"/>
              </w:rPr>
              <w:t>3-5 times / day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315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.54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308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9.20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276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94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E07CA9">
            <w:pPr>
              <w:adjustRightInd w:val="0"/>
              <w:snapToGrid w:val="0"/>
              <w:ind w:firstLineChars="100" w:firstLine="180"/>
              <w:rPr>
                <w:rFonts w:eastAsia="Times New Roman"/>
                <w:i/>
                <w:iCs/>
                <w:sz w:val="18"/>
                <w:szCs w:val="18"/>
              </w:rPr>
            </w:pPr>
            <w:r w:rsidRPr="00A6302B">
              <w:rPr>
                <w:rFonts w:eastAsiaTheme="minorEastAsia" w:hint="eastAsia"/>
                <w:i/>
                <w:iCs/>
                <w:sz w:val="18"/>
                <w:szCs w:val="18"/>
              </w:rPr>
              <w:lastRenderedPageBreak/>
              <w:t>&gt;5</w:t>
            </w:r>
            <w:r w:rsidRPr="00A6302B">
              <w:rPr>
                <w:rFonts w:eastAsia="Times New Roman"/>
                <w:i/>
                <w:iCs/>
                <w:sz w:val="18"/>
                <w:szCs w:val="18"/>
              </w:rPr>
              <w:t>times /day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161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9.94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</w:t>
            </w:r>
            <w:r w:rsidRPr="00A6302B">
              <w:rPr>
                <w:rFonts w:eastAsiaTheme="minorEastAsia" w:hint="eastAsia"/>
                <w:sz w:val="18"/>
                <w:szCs w:val="18"/>
              </w:rPr>
              <w:t>5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</w:t>
            </w:r>
            <w:r w:rsidRPr="00A6302B">
              <w:rPr>
                <w:rFonts w:eastAsiaTheme="minorEastAsia" w:hint="eastAsia"/>
                <w:sz w:val="18"/>
                <w:szCs w:val="18"/>
              </w:rPr>
              <w:t>7.99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162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3.09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Injecting drugs in the last 30 days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43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2.58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3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4.56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30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.51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641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.50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.06 (1.75-5.37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640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6.65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5.40 (4.33-6.74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601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31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.66 (1.76-7.60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C471C" w:rsidRPr="00A6302B" w:rsidTr="00FC5B9F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Duration of drug usage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i/>
                <w:iCs/>
                <w:sz w:val="18"/>
                <w:szCs w:val="18"/>
              </w:rPr>
            </w:pPr>
            <w:r w:rsidRPr="00A6302B">
              <w:rPr>
                <w:rFonts w:eastAsia="Times New Roman"/>
                <w:i/>
                <w:iCs/>
                <w:sz w:val="18"/>
                <w:szCs w:val="18"/>
              </w:rPr>
              <w:t>≤10 year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801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87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9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6.62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69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2.86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i/>
                <w:iCs/>
                <w:sz w:val="18"/>
                <w:szCs w:val="18"/>
              </w:rPr>
            </w:pPr>
            <w:r w:rsidRPr="00A6302B">
              <w:rPr>
                <w:rFonts w:eastAsia="Times New Roman"/>
                <w:i/>
                <w:iCs/>
                <w:sz w:val="18"/>
                <w:szCs w:val="18"/>
              </w:rPr>
              <w:t>11-20 year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273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.46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5 (1.02-1.08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4 (1.00-1.07)*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27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5.41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13 (1.10-1.15)*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10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1.0</w:t>
            </w:r>
            <w:r w:rsidRPr="00A6302B">
              <w:rPr>
                <w:rFonts w:eastAsiaTheme="minorEastAsia" w:hint="eastAsia"/>
                <w:sz w:val="18"/>
                <w:szCs w:val="18"/>
              </w:rPr>
              <w:t>7</w:t>
            </w:r>
            <w:r w:rsidRPr="00A6302B">
              <w:rPr>
                <w:rFonts w:eastAsia="Times New Roman"/>
                <w:sz w:val="18"/>
                <w:szCs w:val="18"/>
              </w:rPr>
              <w:t>-1.1</w:t>
            </w:r>
            <w:r w:rsidRPr="00A6302B">
              <w:rPr>
                <w:rFonts w:eastAsiaTheme="minorEastAsia" w:hint="eastAsia"/>
                <w:sz w:val="18"/>
                <w:szCs w:val="18"/>
              </w:rPr>
              <w:t>3</w:t>
            </w:r>
            <w:r w:rsidRPr="00A6302B">
              <w:rPr>
                <w:rFonts w:eastAsia="Times New Roman"/>
                <w:sz w:val="18"/>
                <w:szCs w:val="18"/>
              </w:rPr>
              <w:t>)**</w:t>
            </w: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251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04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5 (1.01-1.09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i/>
                <w:iCs/>
                <w:sz w:val="18"/>
                <w:szCs w:val="18"/>
              </w:rPr>
            </w:pPr>
            <w:r w:rsidRPr="00A6302B">
              <w:rPr>
                <w:rFonts w:eastAsia="Times New Roman"/>
                <w:i/>
                <w:iCs/>
                <w:sz w:val="18"/>
                <w:szCs w:val="18"/>
              </w:rPr>
              <w:t>21-30 years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04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0.58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05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6.67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06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.55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i/>
                <w:iCs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&gt;</w:t>
            </w:r>
            <w:r w:rsidRPr="00A6302B">
              <w:rPr>
                <w:rFonts w:eastAsia="Times New Roman"/>
                <w:i/>
                <w:iCs/>
                <w:sz w:val="18"/>
                <w:szCs w:val="18"/>
              </w:rPr>
              <w:t>30 years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0.00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8.89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0.00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C471C" w:rsidRPr="00A6302B" w:rsidTr="00A62043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1C471C">
            <w:pPr>
              <w:adjustRightInd w:val="0"/>
              <w:snapToGrid w:val="0"/>
              <w:jc w:val="left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i/>
                <w:iCs/>
                <w:sz w:val="18"/>
                <w:szCs w:val="18"/>
                <w:u w:val="single"/>
              </w:rPr>
              <w:t xml:space="preserve">Risk sexual </w:t>
            </w:r>
            <w:proofErr w:type="spellStart"/>
            <w:r w:rsidRPr="00A6302B">
              <w:rPr>
                <w:rFonts w:eastAsia="Times New Roman"/>
                <w:b/>
                <w:bCs/>
                <w:i/>
                <w:iCs/>
                <w:sz w:val="18"/>
                <w:szCs w:val="18"/>
                <w:u w:val="single"/>
              </w:rPr>
              <w:t>behaviours</w:t>
            </w:r>
            <w:proofErr w:type="spellEnd"/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Have sex in the past 3 months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13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9.68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sz w:val="18"/>
                <w:szCs w:val="18"/>
              </w:rPr>
            </w:pPr>
            <w:r w:rsidRPr="00A6302B">
              <w:rPr>
                <w:rFonts w:hint="eastAsia"/>
                <w:sz w:val="18"/>
                <w:szCs w:val="18"/>
              </w:rPr>
              <w:t>ref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1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1.79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710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37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456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60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45 (0.32-0.64)**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4</w:t>
            </w:r>
            <w:r w:rsidRPr="00A6302B">
              <w:rPr>
                <w:rFonts w:eastAsiaTheme="minorEastAsia" w:hint="eastAsia"/>
                <w:sz w:val="18"/>
                <w:szCs w:val="18"/>
              </w:rPr>
              <w:t>6</w:t>
            </w:r>
            <w:r w:rsidRPr="00A6302B">
              <w:rPr>
                <w:rFonts w:eastAsia="Times New Roman"/>
                <w:sz w:val="18"/>
                <w:szCs w:val="18"/>
              </w:rPr>
              <w:t>(0.3</w:t>
            </w:r>
            <w:r w:rsidRPr="00A6302B">
              <w:rPr>
                <w:rFonts w:eastAsiaTheme="minorEastAsia" w:hint="eastAsia"/>
                <w:sz w:val="18"/>
                <w:szCs w:val="18"/>
              </w:rPr>
              <w:t>2</w:t>
            </w:r>
            <w:r w:rsidRPr="00A6302B">
              <w:rPr>
                <w:rFonts w:eastAsia="Times New Roman"/>
                <w:sz w:val="18"/>
                <w:szCs w:val="18"/>
              </w:rPr>
              <w:t>-0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66</w:t>
            </w:r>
            <w:r w:rsidRPr="00A6302B">
              <w:rPr>
                <w:rFonts w:eastAsia="Times New Roman"/>
                <w:sz w:val="18"/>
                <w:szCs w:val="18"/>
              </w:rPr>
              <w:t>)**</w:t>
            </w: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446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7.25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76 (0.60-0.95)*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406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41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1 (0.65-1.57)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rPr>
                <w:rFonts w:eastAsia="Times New Roman"/>
                <w:b/>
                <w:bCs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Number of sexual partners in the past 3 moths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29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.86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27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85.46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25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1.11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081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07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95 (0.76-1.19)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07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5.58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02 (0.97-1.07)</w:t>
            </w: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043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26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875A96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="00A6302B" w:rsidRPr="00A6302B">
              <w:rPr>
                <w:rFonts w:eastAsia="Times New Roman"/>
                <w:sz w:val="18"/>
                <w:szCs w:val="18"/>
              </w:rPr>
              <w:t>0.35 (0.21-0.57)**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5</w:t>
            </w:r>
            <w:r w:rsidRPr="00A6302B">
              <w:rPr>
                <w:rFonts w:eastAsiaTheme="minorEastAsia" w:hint="eastAsia"/>
                <w:sz w:val="18"/>
                <w:szCs w:val="18"/>
              </w:rPr>
              <w:t>1</w:t>
            </w:r>
            <w:r w:rsidRPr="00A6302B">
              <w:rPr>
                <w:rFonts w:eastAsia="Times New Roman"/>
                <w:sz w:val="18"/>
                <w:szCs w:val="18"/>
              </w:rPr>
              <w:t xml:space="preserve"> (0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31</w:t>
            </w:r>
            <w:r w:rsidRPr="00A6302B">
              <w:rPr>
                <w:rFonts w:eastAsia="Times New Roman"/>
                <w:sz w:val="18"/>
                <w:szCs w:val="18"/>
              </w:rPr>
              <w:t>-0.</w:t>
            </w:r>
            <w:r w:rsidRPr="00A6302B">
              <w:rPr>
                <w:rFonts w:eastAsiaTheme="minorEastAsia" w:hint="eastAsia"/>
                <w:sz w:val="18"/>
                <w:szCs w:val="18"/>
              </w:rPr>
              <w:t>84</w:t>
            </w:r>
            <w:r w:rsidRPr="00A6302B">
              <w:rPr>
                <w:rFonts w:eastAsia="Times New Roman"/>
                <w:sz w:val="18"/>
                <w:szCs w:val="18"/>
              </w:rPr>
              <w:t>)*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-5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31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05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3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7.10 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23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2.44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center"/>
          </w:tcPr>
          <w:p w:rsidR="00A6302B" w:rsidRPr="00A6302B" w:rsidRDefault="00A6302B" w:rsidP="00E07CA9">
            <w:pPr>
              <w:adjustRightInd w:val="0"/>
              <w:snapToGrid w:val="0"/>
              <w:ind w:firstLineChars="100" w:firstLine="180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A6302B">
              <w:rPr>
                <w:rFonts w:ascii="Times New Roman" w:eastAsiaTheme="minorEastAsia" w:hAnsi="Times New Roman" w:hint="eastAsia"/>
                <w:sz w:val="18"/>
                <w:szCs w:val="18"/>
              </w:rPr>
              <w:t>&gt;6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8.33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12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Theme="minorEastAsia"/>
                <w:sz w:val="18"/>
                <w:szCs w:val="18"/>
              </w:rPr>
            </w:pPr>
            <w:r w:rsidRPr="00A6302B">
              <w:rPr>
                <w:rFonts w:eastAsiaTheme="minorEastAsia" w:hint="eastAsia"/>
                <w:sz w:val="18"/>
                <w:szCs w:val="18"/>
              </w:rPr>
              <w:t>83.33</w:t>
            </w:r>
          </w:p>
        </w:tc>
        <w:tc>
          <w:tcPr>
            <w:tcW w:w="1493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7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0.00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C471C" w:rsidRPr="00A6302B" w:rsidTr="00700A3A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700A3A">
            <w:pPr>
              <w:adjustRightInd w:val="0"/>
              <w:snapToGrid w:val="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Condom Usage in the last sex act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76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10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71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8.58 </w:t>
            </w:r>
          </w:p>
        </w:tc>
        <w:tc>
          <w:tcPr>
            <w:tcW w:w="1575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92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938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22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78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5.86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46 (0.89-2.39)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74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4.68 </w:t>
            </w:r>
          </w:p>
        </w:tc>
        <w:tc>
          <w:tcPr>
            <w:tcW w:w="1575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80 (0.62-1.04)</w:t>
            </w:r>
          </w:p>
        </w:tc>
        <w:tc>
          <w:tcPr>
            <w:tcW w:w="1492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467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3.21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6 (0.33-1.09)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1C471C" w:rsidRPr="00A6302B" w:rsidTr="00700A3A">
        <w:trPr>
          <w:trHeight w:val="170"/>
          <w:jc w:val="center"/>
        </w:trPr>
        <w:tc>
          <w:tcPr>
            <w:tcW w:w="14600" w:type="dxa"/>
            <w:gridSpan w:val="15"/>
            <w:noWrap/>
            <w:tcMar>
              <w:left w:w="28" w:type="dxa"/>
              <w:right w:w="28" w:type="dxa"/>
            </w:tcMar>
            <w:vAlign w:val="bottom"/>
          </w:tcPr>
          <w:p w:rsidR="001C471C" w:rsidRPr="00A6302B" w:rsidRDefault="001C471C" w:rsidP="00700A3A">
            <w:pPr>
              <w:adjustRightInd w:val="0"/>
              <w:snapToGrid w:val="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b/>
                <w:bCs/>
                <w:sz w:val="18"/>
                <w:szCs w:val="18"/>
              </w:rPr>
              <w:t>Have sex under the influence of drug in the past 3 months</w:t>
            </w: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No</w:t>
            </w:r>
          </w:p>
        </w:tc>
        <w:tc>
          <w:tcPr>
            <w:tcW w:w="689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130</w:t>
            </w:r>
          </w:p>
        </w:tc>
        <w:tc>
          <w:tcPr>
            <w:tcW w:w="501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6.15 </w:t>
            </w:r>
          </w:p>
        </w:tc>
        <w:tc>
          <w:tcPr>
            <w:tcW w:w="141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24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638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123</w:t>
            </w:r>
          </w:p>
        </w:tc>
        <w:tc>
          <w:tcPr>
            <w:tcW w:w="56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8.90 </w:t>
            </w:r>
          </w:p>
        </w:tc>
        <w:tc>
          <w:tcPr>
            <w:tcW w:w="1575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492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744" w:type="dxa"/>
            <w:gridSpan w:val="2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081</w:t>
            </w:r>
          </w:p>
        </w:tc>
        <w:tc>
          <w:tcPr>
            <w:tcW w:w="58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4.37 </w:t>
            </w:r>
          </w:p>
        </w:tc>
        <w:tc>
          <w:tcPr>
            <w:tcW w:w="1507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ref</w:t>
            </w:r>
          </w:p>
        </w:tc>
        <w:tc>
          <w:tcPr>
            <w:tcW w:w="1510" w:type="dxa"/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A6302B" w:rsidRPr="00A6302B" w:rsidTr="00700A3A">
        <w:trPr>
          <w:trHeight w:val="170"/>
          <w:jc w:val="center"/>
        </w:trPr>
        <w:tc>
          <w:tcPr>
            <w:tcW w:w="1955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ind w:firstLineChars="100" w:firstLine="180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Yes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501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12.90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.26 (0.78-6.56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0.97 </w:t>
            </w:r>
          </w:p>
        </w:tc>
        <w:tc>
          <w:tcPr>
            <w:tcW w:w="1575" w:type="dxa"/>
            <w:gridSpan w:val="2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0.65 (0.30-1.43)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 </w:t>
            </w:r>
          </w:p>
        </w:tc>
        <w:tc>
          <w:tcPr>
            <w:tcW w:w="744" w:type="dxa"/>
            <w:gridSpan w:val="2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 xml:space="preserve">7.41 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1.75 (0.41-7.50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noWrap/>
            <w:tcMar>
              <w:left w:w="28" w:type="dxa"/>
              <w:right w:w="28" w:type="dxa"/>
            </w:tcMar>
            <w:vAlign w:val="bottom"/>
          </w:tcPr>
          <w:p w:rsidR="00A6302B" w:rsidRPr="00A6302B" w:rsidRDefault="00A6302B" w:rsidP="00700A3A">
            <w:pPr>
              <w:adjustRightInd w:val="0"/>
              <w:snapToGrid w:val="0"/>
              <w:jc w:val="center"/>
              <w:rPr>
                <w:rFonts w:eastAsia="Times New Roman"/>
                <w:sz w:val="18"/>
                <w:szCs w:val="18"/>
              </w:rPr>
            </w:pPr>
            <w:r w:rsidRPr="00A6302B">
              <w:rPr>
                <w:rFonts w:eastAsia="Times New Roman"/>
                <w:sz w:val="18"/>
                <w:szCs w:val="18"/>
              </w:rPr>
              <w:t> </w:t>
            </w:r>
          </w:p>
        </w:tc>
      </w:tr>
    </w:tbl>
    <w:p w:rsidR="00A6302B" w:rsidRPr="00A6302B" w:rsidRDefault="00A6302B" w:rsidP="00A6302B">
      <w:r w:rsidRPr="00A6302B">
        <w:rPr>
          <w:rFonts w:hint="eastAsia"/>
        </w:rPr>
        <w:t>*P&lt;0.05</w:t>
      </w:r>
      <w:proofErr w:type="gramStart"/>
      <w:r w:rsidRPr="00A6302B">
        <w:rPr>
          <w:rFonts w:hint="eastAsia"/>
        </w:rPr>
        <w:t>,*</w:t>
      </w:r>
      <w:proofErr w:type="gramEnd"/>
      <w:r w:rsidRPr="00A6302B">
        <w:rPr>
          <w:rFonts w:hint="eastAsia"/>
        </w:rPr>
        <w:t>*P</w:t>
      </w:r>
      <w:r w:rsidRPr="00A6302B">
        <w:rPr>
          <w:rFonts w:ascii="Times New Roman" w:hAnsi="Times New Roman"/>
        </w:rPr>
        <w:t>≤</w:t>
      </w:r>
      <w:r w:rsidRPr="00A6302B">
        <w:rPr>
          <w:rFonts w:hint="eastAsia"/>
        </w:rPr>
        <w:t>0.001</w:t>
      </w:r>
    </w:p>
    <w:p w:rsidR="00A6302B" w:rsidRPr="00A6302B" w:rsidRDefault="00A6302B" w:rsidP="00A6302B"/>
    <w:p w:rsidR="004D1C0E" w:rsidRPr="00AD7DF2" w:rsidRDefault="004D1C0E" w:rsidP="004D1C0E">
      <w:pPr>
        <w:jc w:val="left"/>
        <w:rPr>
          <w:rFonts w:ascii="Times New Roman" w:hAnsi="Times New Roman"/>
          <w:sz w:val="24"/>
          <w:szCs w:val="24"/>
        </w:rPr>
      </w:pPr>
    </w:p>
    <w:sectPr w:rsidR="004D1C0E" w:rsidRPr="00AD7DF2" w:rsidSect="006E176A">
      <w:footerReference w:type="default" r:id="rId9"/>
      <w:pgSz w:w="16838" w:h="11906" w:orient="landscape"/>
      <w:pgMar w:top="1077" w:right="1440" w:bottom="107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7A3" w:rsidRDefault="008977A3" w:rsidP="00187519">
      <w:r>
        <w:separator/>
      </w:r>
    </w:p>
  </w:endnote>
  <w:endnote w:type="continuationSeparator" w:id="0">
    <w:p w:rsidR="008977A3" w:rsidRDefault="008977A3" w:rsidP="001875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55D8" w:rsidRDefault="00AC53ED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C471C">
      <w:rPr>
        <w:noProof/>
      </w:rPr>
      <w:t>1</w:t>
    </w:r>
    <w:r>
      <w:rPr>
        <w:noProof/>
      </w:rPr>
      <w:fldChar w:fldCharType="end"/>
    </w:r>
  </w:p>
  <w:p w:rsidR="006655D8" w:rsidRDefault="006655D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7A3" w:rsidRDefault="008977A3" w:rsidP="00187519">
      <w:r>
        <w:separator/>
      </w:r>
    </w:p>
  </w:footnote>
  <w:footnote w:type="continuationSeparator" w:id="0">
    <w:p w:rsidR="008977A3" w:rsidRDefault="008977A3" w:rsidP="001875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A3A5C"/>
    <w:multiLevelType w:val="hybridMultilevel"/>
    <w:tmpl w:val="59A6C4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DF7605"/>
    <w:multiLevelType w:val="hybridMultilevel"/>
    <w:tmpl w:val="91420938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1EE7098"/>
    <w:multiLevelType w:val="hybridMultilevel"/>
    <w:tmpl w:val="94D8C3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F7655C"/>
    <w:multiLevelType w:val="hybridMultilevel"/>
    <w:tmpl w:val="B38C76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D34D41"/>
    <w:multiLevelType w:val="hybridMultilevel"/>
    <w:tmpl w:val="E82EB55A"/>
    <w:lvl w:ilvl="0" w:tplc="0C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5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2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9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1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8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540" w:hanging="180"/>
      </w:pPr>
      <w:rPr>
        <w:rFonts w:cs="Times New Roman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xp5xvse2vfiezre552afd2dxwaw2sdwfe&quot;&gt;prevelence0507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AD023C"/>
    <w:rsid w:val="00002CA0"/>
    <w:rsid w:val="000032AD"/>
    <w:rsid w:val="00003B53"/>
    <w:rsid w:val="00007643"/>
    <w:rsid w:val="00007C15"/>
    <w:rsid w:val="00012E3C"/>
    <w:rsid w:val="0001590D"/>
    <w:rsid w:val="00022EF1"/>
    <w:rsid w:val="00024C61"/>
    <w:rsid w:val="000278B8"/>
    <w:rsid w:val="00035750"/>
    <w:rsid w:val="00036024"/>
    <w:rsid w:val="00045188"/>
    <w:rsid w:val="00050797"/>
    <w:rsid w:val="000512ED"/>
    <w:rsid w:val="00053F0B"/>
    <w:rsid w:val="00062983"/>
    <w:rsid w:val="00062A01"/>
    <w:rsid w:val="0006514D"/>
    <w:rsid w:val="000669F6"/>
    <w:rsid w:val="00066F05"/>
    <w:rsid w:val="00067157"/>
    <w:rsid w:val="000717D0"/>
    <w:rsid w:val="0007684E"/>
    <w:rsid w:val="000810D2"/>
    <w:rsid w:val="00084F54"/>
    <w:rsid w:val="00087EFE"/>
    <w:rsid w:val="00093030"/>
    <w:rsid w:val="00093A41"/>
    <w:rsid w:val="000A2CA7"/>
    <w:rsid w:val="000A3420"/>
    <w:rsid w:val="000A7105"/>
    <w:rsid w:val="000A731C"/>
    <w:rsid w:val="000B1C85"/>
    <w:rsid w:val="000B5A17"/>
    <w:rsid w:val="000B6EEA"/>
    <w:rsid w:val="000E1364"/>
    <w:rsid w:val="000E1D9A"/>
    <w:rsid w:val="000E5AEF"/>
    <w:rsid w:val="000E7CFA"/>
    <w:rsid w:val="0010049E"/>
    <w:rsid w:val="00100C09"/>
    <w:rsid w:val="00103DEE"/>
    <w:rsid w:val="00103FB9"/>
    <w:rsid w:val="0011282D"/>
    <w:rsid w:val="001138AA"/>
    <w:rsid w:val="001150EE"/>
    <w:rsid w:val="00115415"/>
    <w:rsid w:val="00117096"/>
    <w:rsid w:val="001225E9"/>
    <w:rsid w:val="001229BB"/>
    <w:rsid w:val="00134FC5"/>
    <w:rsid w:val="00135FA1"/>
    <w:rsid w:val="00141852"/>
    <w:rsid w:val="00144E28"/>
    <w:rsid w:val="00145D2E"/>
    <w:rsid w:val="00146688"/>
    <w:rsid w:val="001468FA"/>
    <w:rsid w:val="0015736A"/>
    <w:rsid w:val="00157531"/>
    <w:rsid w:val="00161F4B"/>
    <w:rsid w:val="00170531"/>
    <w:rsid w:val="00173B3B"/>
    <w:rsid w:val="00174225"/>
    <w:rsid w:val="001751EF"/>
    <w:rsid w:val="00176CA9"/>
    <w:rsid w:val="0017794C"/>
    <w:rsid w:val="00177BB3"/>
    <w:rsid w:val="00177E25"/>
    <w:rsid w:val="0018047D"/>
    <w:rsid w:val="0018524B"/>
    <w:rsid w:val="001870E4"/>
    <w:rsid w:val="00187519"/>
    <w:rsid w:val="001877B8"/>
    <w:rsid w:val="00187D3A"/>
    <w:rsid w:val="00190B33"/>
    <w:rsid w:val="00193CAE"/>
    <w:rsid w:val="001A70BC"/>
    <w:rsid w:val="001A7CA9"/>
    <w:rsid w:val="001B1909"/>
    <w:rsid w:val="001B2DAA"/>
    <w:rsid w:val="001B4125"/>
    <w:rsid w:val="001B58AA"/>
    <w:rsid w:val="001B5B71"/>
    <w:rsid w:val="001B74BA"/>
    <w:rsid w:val="001C03D0"/>
    <w:rsid w:val="001C13B3"/>
    <w:rsid w:val="001C471C"/>
    <w:rsid w:val="001C56D7"/>
    <w:rsid w:val="001C5B11"/>
    <w:rsid w:val="001D0FCC"/>
    <w:rsid w:val="001D1FB5"/>
    <w:rsid w:val="001D3416"/>
    <w:rsid w:val="001D4DF4"/>
    <w:rsid w:val="001E112B"/>
    <w:rsid w:val="001E7A23"/>
    <w:rsid w:val="001F3767"/>
    <w:rsid w:val="001F7089"/>
    <w:rsid w:val="00204A06"/>
    <w:rsid w:val="002076FA"/>
    <w:rsid w:val="00210979"/>
    <w:rsid w:val="002115C7"/>
    <w:rsid w:val="00213301"/>
    <w:rsid w:val="00214778"/>
    <w:rsid w:val="00214BBB"/>
    <w:rsid w:val="002210D1"/>
    <w:rsid w:val="002213BF"/>
    <w:rsid w:val="00221839"/>
    <w:rsid w:val="002277A3"/>
    <w:rsid w:val="002318EE"/>
    <w:rsid w:val="00234BA2"/>
    <w:rsid w:val="002353D6"/>
    <w:rsid w:val="002355AF"/>
    <w:rsid w:val="00235C00"/>
    <w:rsid w:val="00235C63"/>
    <w:rsid w:val="00236AF8"/>
    <w:rsid w:val="00241CCF"/>
    <w:rsid w:val="0024250D"/>
    <w:rsid w:val="00244A96"/>
    <w:rsid w:val="002467EC"/>
    <w:rsid w:val="002479F2"/>
    <w:rsid w:val="0025027D"/>
    <w:rsid w:val="002557AD"/>
    <w:rsid w:val="00256352"/>
    <w:rsid w:val="00265580"/>
    <w:rsid w:val="00266F15"/>
    <w:rsid w:val="00271684"/>
    <w:rsid w:val="002717C5"/>
    <w:rsid w:val="00274E25"/>
    <w:rsid w:val="00285DD6"/>
    <w:rsid w:val="0029339E"/>
    <w:rsid w:val="00293CAE"/>
    <w:rsid w:val="002945E9"/>
    <w:rsid w:val="002A410C"/>
    <w:rsid w:val="002A4C9C"/>
    <w:rsid w:val="002B2193"/>
    <w:rsid w:val="002B5127"/>
    <w:rsid w:val="002C0698"/>
    <w:rsid w:val="002C4571"/>
    <w:rsid w:val="002C47B8"/>
    <w:rsid w:val="002D027B"/>
    <w:rsid w:val="002D0FF2"/>
    <w:rsid w:val="002D2674"/>
    <w:rsid w:val="002D2F88"/>
    <w:rsid w:val="002D4E0A"/>
    <w:rsid w:val="002D7C22"/>
    <w:rsid w:val="002E1CFC"/>
    <w:rsid w:val="002E4BCB"/>
    <w:rsid w:val="002E637A"/>
    <w:rsid w:val="002F0BB0"/>
    <w:rsid w:val="002F2951"/>
    <w:rsid w:val="002F2BB4"/>
    <w:rsid w:val="002F3285"/>
    <w:rsid w:val="002F4303"/>
    <w:rsid w:val="002F4717"/>
    <w:rsid w:val="002F57C8"/>
    <w:rsid w:val="002F5931"/>
    <w:rsid w:val="00300CAD"/>
    <w:rsid w:val="003023BA"/>
    <w:rsid w:val="00304725"/>
    <w:rsid w:val="00305311"/>
    <w:rsid w:val="00312EC0"/>
    <w:rsid w:val="003246C2"/>
    <w:rsid w:val="00326AC1"/>
    <w:rsid w:val="00326E08"/>
    <w:rsid w:val="00326F43"/>
    <w:rsid w:val="00327478"/>
    <w:rsid w:val="003279DF"/>
    <w:rsid w:val="00333329"/>
    <w:rsid w:val="0033368B"/>
    <w:rsid w:val="003379EF"/>
    <w:rsid w:val="0034134A"/>
    <w:rsid w:val="003415C6"/>
    <w:rsid w:val="00342F89"/>
    <w:rsid w:val="00352ECD"/>
    <w:rsid w:val="00353486"/>
    <w:rsid w:val="003560D6"/>
    <w:rsid w:val="00360198"/>
    <w:rsid w:val="003636E1"/>
    <w:rsid w:val="00364217"/>
    <w:rsid w:val="003703C2"/>
    <w:rsid w:val="00373E93"/>
    <w:rsid w:val="003754F0"/>
    <w:rsid w:val="003762D4"/>
    <w:rsid w:val="00390242"/>
    <w:rsid w:val="0039091C"/>
    <w:rsid w:val="00397DB0"/>
    <w:rsid w:val="003A0A17"/>
    <w:rsid w:val="003A15A2"/>
    <w:rsid w:val="003A2303"/>
    <w:rsid w:val="003A7902"/>
    <w:rsid w:val="003B08BD"/>
    <w:rsid w:val="003B4487"/>
    <w:rsid w:val="003B5806"/>
    <w:rsid w:val="003C0132"/>
    <w:rsid w:val="003C0486"/>
    <w:rsid w:val="003C0C53"/>
    <w:rsid w:val="003C169E"/>
    <w:rsid w:val="003C320E"/>
    <w:rsid w:val="003C4763"/>
    <w:rsid w:val="003C5A4D"/>
    <w:rsid w:val="003C772A"/>
    <w:rsid w:val="003C7FE4"/>
    <w:rsid w:val="003D354A"/>
    <w:rsid w:val="003D4DF0"/>
    <w:rsid w:val="003D707F"/>
    <w:rsid w:val="003D7B64"/>
    <w:rsid w:val="003E206A"/>
    <w:rsid w:val="003E60E8"/>
    <w:rsid w:val="003E6F58"/>
    <w:rsid w:val="003F2417"/>
    <w:rsid w:val="003F371D"/>
    <w:rsid w:val="003F5A1A"/>
    <w:rsid w:val="004016CA"/>
    <w:rsid w:val="004047C7"/>
    <w:rsid w:val="004220FF"/>
    <w:rsid w:val="00422894"/>
    <w:rsid w:val="00422BB9"/>
    <w:rsid w:val="00440E19"/>
    <w:rsid w:val="00443F7F"/>
    <w:rsid w:val="00444FAC"/>
    <w:rsid w:val="00445726"/>
    <w:rsid w:val="00447FAC"/>
    <w:rsid w:val="004521B5"/>
    <w:rsid w:val="0045242D"/>
    <w:rsid w:val="00452453"/>
    <w:rsid w:val="00452C91"/>
    <w:rsid w:val="00454931"/>
    <w:rsid w:val="00460B49"/>
    <w:rsid w:val="00461F6F"/>
    <w:rsid w:val="00461F97"/>
    <w:rsid w:val="004757EB"/>
    <w:rsid w:val="00476897"/>
    <w:rsid w:val="004823CC"/>
    <w:rsid w:val="00483DE7"/>
    <w:rsid w:val="004846FE"/>
    <w:rsid w:val="00485D55"/>
    <w:rsid w:val="00486685"/>
    <w:rsid w:val="004934BA"/>
    <w:rsid w:val="004940E9"/>
    <w:rsid w:val="004947B5"/>
    <w:rsid w:val="00496ADB"/>
    <w:rsid w:val="00497C30"/>
    <w:rsid w:val="004A3F0C"/>
    <w:rsid w:val="004A7A39"/>
    <w:rsid w:val="004B0239"/>
    <w:rsid w:val="004B0949"/>
    <w:rsid w:val="004B2B80"/>
    <w:rsid w:val="004B373B"/>
    <w:rsid w:val="004B7517"/>
    <w:rsid w:val="004D0677"/>
    <w:rsid w:val="004D0C09"/>
    <w:rsid w:val="004D1C0E"/>
    <w:rsid w:val="004D37DA"/>
    <w:rsid w:val="004D644D"/>
    <w:rsid w:val="004D6C28"/>
    <w:rsid w:val="004E02E8"/>
    <w:rsid w:val="004E0647"/>
    <w:rsid w:val="004E0BD3"/>
    <w:rsid w:val="004E3516"/>
    <w:rsid w:val="004E4570"/>
    <w:rsid w:val="004E5254"/>
    <w:rsid w:val="00500F56"/>
    <w:rsid w:val="00502AAB"/>
    <w:rsid w:val="005065DB"/>
    <w:rsid w:val="005070CD"/>
    <w:rsid w:val="00507591"/>
    <w:rsid w:val="00507B90"/>
    <w:rsid w:val="00510574"/>
    <w:rsid w:val="00511ED1"/>
    <w:rsid w:val="00512801"/>
    <w:rsid w:val="00522A2E"/>
    <w:rsid w:val="00522BE3"/>
    <w:rsid w:val="00526BB2"/>
    <w:rsid w:val="00531CD3"/>
    <w:rsid w:val="00537D1F"/>
    <w:rsid w:val="005402D1"/>
    <w:rsid w:val="00545F2C"/>
    <w:rsid w:val="00546FAF"/>
    <w:rsid w:val="0055005C"/>
    <w:rsid w:val="00551BF6"/>
    <w:rsid w:val="00554686"/>
    <w:rsid w:val="005632EB"/>
    <w:rsid w:val="00566230"/>
    <w:rsid w:val="005673CA"/>
    <w:rsid w:val="00572D11"/>
    <w:rsid w:val="00575881"/>
    <w:rsid w:val="00575C90"/>
    <w:rsid w:val="0059019A"/>
    <w:rsid w:val="00592389"/>
    <w:rsid w:val="00592F6B"/>
    <w:rsid w:val="0059478D"/>
    <w:rsid w:val="00596349"/>
    <w:rsid w:val="005975E6"/>
    <w:rsid w:val="00597E50"/>
    <w:rsid w:val="005A18AC"/>
    <w:rsid w:val="005B0674"/>
    <w:rsid w:val="005B1ABB"/>
    <w:rsid w:val="005B3465"/>
    <w:rsid w:val="005C02AA"/>
    <w:rsid w:val="005C173F"/>
    <w:rsid w:val="005C293D"/>
    <w:rsid w:val="005C3E82"/>
    <w:rsid w:val="005C55BA"/>
    <w:rsid w:val="005D0A1D"/>
    <w:rsid w:val="005D20C4"/>
    <w:rsid w:val="005D60D0"/>
    <w:rsid w:val="005D6A89"/>
    <w:rsid w:val="005D6D2C"/>
    <w:rsid w:val="005E1A4F"/>
    <w:rsid w:val="005E2A3E"/>
    <w:rsid w:val="005E5E3E"/>
    <w:rsid w:val="005F1D56"/>
    <w:rsid w:val="005F7CF4"/>
    <w:rsid w:val="00602CA2"/>
    <w:rsid w:val="00605F46"/>
    <w:rsid w:val="00610BAD"/>
    <w:rsid w:val="00613EFE"/>
    <w:rsid w:val="006179F5"/>
    <w:rsid w:val="0062425B"/>
    <w:rsid w:val="00624972"/>
    <w:rsid w:val="00624F17"/>
    <w:rsid w:val="00627285"/>
    <w:rsid w:val="00632624"/>
    <w:rsid w:val="00633B0D"/>
    <w:rsid w:val="006359B6"/>
    <w:rsid w:val="00635EE1"/>
    <w:rsid w:val="006403EC"/>
    <w:rsid w:val="00640402"/>
    <w:rsid w:val="00652400"/>
    <w:rsid w:val="00652462"/>
    <w:rsid w:val="00653F48"/>
    <w:rsid w:val="006655D8"/>
    <w:rsid w:val="00666C11"/>
    <w:rsid w:val="00677A62"/>
    <w:rsid w:val="00685023"/>
    <w:rsid w:val="00685120"/>
    <w:rsid w:val="00687A3D"/>
    <w:rsid w:val="006929AB"/>
    <w:rsid w:val="00693049"/>
    <w:rsid w:val="006931AE"/>
    <w:rsid w:val="006941DA"/>
    <w:rsid w:val="006A2B1B"/>
    <w:rsid w:val="006A4A6C"/>
    <w:rsid w:val="006A5AF9"/>
    <w:rsid w:val="006A6017"/>
    <w:rsid w:val="006A66D2"/>
    <w:rsid w:val="006A6F2F"/>
    <w:rsid w:val="006A7811"/>
    <w:rsid w:val="006B5D9A"/>
    <w:rsid w:val="006C1D3A"/>
    <w:rsid w:val="006C24DB"/>
    <w:rsid w:val="006C33BA"/>
    <w:rsid w:val="006C3FA1"/>
    <w:rsid w:val="006D0A5B"/>
    <w:rsid w:val="006D230D"/>
    <w:rsid w:val="006D5CD7"/>
    <w:rsid w:val="006D70CB"/>
    <w:rsid w:val="006D7A2C"/>
    <w:rsid w:val="006E02D3"/>
    <w:rsid w:val="006E032F"/>
    <w:rsid w:val="006E0F32"/>
    <w:rsid w:val="006E176A"/>
    <w:rsid w:val="006E291A"/>
    <w:rsid w:val="006E56DB"/>
    <w:rsid w:val="006F25D3"/>
    <w:rsid w:val="00700A3A"/>
    <w:rsid w:val="0070322D"/>
    <w:rsid w:val="0070671A"/>
    <w:rsid w:val="0070791F"/>
    <w:rsid w:val="00711EE9"/>
    <w:rsid w:val="00715729"/>
    <w:rsid w:val="00722C52"/>
    <w:rsid w:val="007231D2"/>
    <w:rsid w:val="007241CF"/>
    <w:rsid w:val="00724314"/>
    <w:rsid w:val="00726130"/>
    <w:rsid w:val="00731294"/>
    <w:rsid w:val="00732033"/>
    <w:rsid w:val="00735060"/>
    <w:rsid w:val="00735C93"/>
    <w:rsid w:val="00736240"/>
    <w:rsid w:val="00737422"/>
    <w:rsid w:val="0073783F"/>
    <w:rsid w:val="00742247"/>
    <w:rsid w:val="007446F2"/>
    <w:rsid w:val="007447EF"/>
    <w:rsid w:val="00744A6E"/>
    <w:rsid w:val="00745FA0"/>
    <w:rsid w:val="0074799F"/>
    <w:rsid w:val="00750E5F"/>
    <w:rsid w:val="0075114F"/>
    <w:rsid w:val="00755490"/>
    <w:rsid w:val="0075762F"/>
    <w:rsid w:val="00762483"/>
    <w:rsid w:val="00764529"/>
    <w:rsid w:val="007766DF"/>
    <w:rsid w:val="00781F8B"/>
    <w:rsid w:val="00783AC2"/>
    <w:rsid w:val="00783C12"/>
    <w:rsid w:val="00786976"/>
    <w:rsid w:val="007906CD"/>
    <w:rsid w:val="00792FD3"/>
    <w:rsid w:val="0079543E"/>
    <w:rsid w:val="0079736E"/>
    <w:rsid w:val="007A20EA"/>
    <w:rsid w:val="007A6A14"/>
    <w:rsid w:val="007B2441"/>
    <w:rsid w:val="007B496D"/>
    <w:rsid w:val="007B4F85"/>
    <w:rsid w:val="007B7211"/>
    <w:rsid w:val="007B73BD"/>
    <w:rsid w:val="007B7F00"/>
    <w:rsid w:val="007C539B"/>
    <w:rsid w:val="007C5EDF"/>
    <w:rsid w:val="007C7D55"/>
    <w:rsid w:val="007D0D33"/>
    <w:rsid w:val="007D3169"/>
    <w:rsid w:val="007D784B"/>
    <w:rsid w:val="007E02F5"/>
    <w:rsid w:val="007E0695"/>
    <w:rsid w:val="007E188A"/>
    <w:rsid w:val="007E1E2F"/>
    <w:rsid w:val="007F646B"/>
    <w:rsid w:val="007F68C8"/>
    <w:rsid w:val="007F7694"/>
    <w:rsid w:val="008029E9"/>
    <w:rsid w:val="00803CDA"/>
    <w:rsid w:val="00804412"/>
    <w:rsid w:val="00805399"/>
    <w:rsid w:val="00805DEA"/>
    <w:rsid w:val="00807567"/>
    <w:rsid w:val="00813969"/>
    <w:rsid w:val="00814B50"/>
    <w:rsid w:val="00814D66"/>
    <w:rsid w:val="00817B06"/>
    <w:rsid w:val="008205F9"/>
    <w:rsid w:val="00824AF8"/>
    <w:rsid w:val="00826826"/>
    <w:rsid w:val="00835075"/>
    <w:rsid w:val="00835921"/>
    <w:rsid w:val="008420C3"/>
    <w:rsid w:val="00843227"/>
    <w:rsid w:val="00850E01"/>
    <w:rsid w:val="00851566"/>
    <w:rsid w:val="0085167B"/>
    <w:rsid w:val="00851E36"/>
    <w:rsid w:val="00852379"/>
    <w:rsid w:val="00857DEC"/>
    <w:rsid w:val="00865146"/>
    <w:rsid w:val="00870EB4"/>
    <w:rsid w:val="0087124F"/>
    <w:rsid w:val="00875A96"/>
    <w:rsid w:val="00882138"/>
    <w:rsid w:val="00882A60"/>
    <w:rsid w:val="00883A01"/>
    <w:rsid w:val="00885FAD"/>
    <w:rsid w:val="00890AF6"/>
    <w:rsid w:val="00891AB8"/>
    <w:rsid w:val="0089247C"/>
    <w:rsid w:val="008977A3"/>
    <w:rsid w:val="008A092F"/>
    <w:rsid w:val="008A5591"/>
    <w:rsid w:val="008A6CE1"/>
    <w:rsid w:val="008A7375"/>
    <w:rsid w:val="008A7505"/>
    <w:rsid w:val="008B46D5"/>
    <w:rsid w:val="008B69FE"/>
    <w:rsid w:val="008B6FEF"/>
    <w:rsid w:val="008C1690"/>
    <w:rsid w:val="008C2274"/>
    <w:rsid w:val="008C2FFA"/>
    <w:rsid w:val="008C32D5"/>
    <w:rsid w:val="008D3723"/>
    <w:rsid w:val="008E0711"/>
    <w:rsid w:val="008E11D9"/>
    <w:rsid w:val="008E2B50"/>
    <w:rsid w:val="008E4A14"/>
    <w:rsid w:val="008F0A7B"/>
    <w:rsid w:val="008F0AD5"/>
    <w:rsid w:val="008F0D02"/>
    <w:rsid w:val="008F2886"/>
    <w:rsid w:val="008F56F7"/>
    <w:rsid w:val="0090100C"/>
    <w:rsid w:val="009069CD"/>
    <w:rsid w:val="00910BA2"/>
    <w:rsid w:val="00910E20"/>
    <w:rsid w:val="0091349E"/>
    <w:rsid w:val="00914250"/>
    <w:rsid w:val="009145FE"/>
    <w:rsid w:val="00915C9F"/>
    <w:rsid w:val="00915EEF"/>
    <w:rsid w:val="009165A4"/>
    <w:rsid w:val="009274D9"/>
    <w:rsid w:val="00932983"/>
    <w:rsid w:val="009358FB"/>
    <w:rsid w:val="0093750D"/>
    <w:rsid w:val="00937B76"/>
    <w:rsid w:val="00941F5E"/>
    <w:rsid w:val="009516FD"/>
    <w:rsid w:val="00951D90"/>
    <w:rsid w:val="00955416"/>
    <w:rsid w:val="009571D9"/>
    <w:rsid w:val="009621F7"/>
    <w:rsid w:val="00962572"/>
    <w:rsid w:val="0096393B"/>
    <w:rsid w:val="00964258"/>
    <w:rsid w:val="00967BF8"/>
    <w:rsid w:val="00967D11"/>
    <w:rsid w:val="009745E3"/>
    <w:rsid w:val="009805C1"/>
    <w:rsid w:val="0098511B"/>
    <w:rsid w:val="0099166A"/>
    <w:rsid w:val="00991810"/>
    <w:rsid w:val="009A22C3"/>
    <w:rsid w:val="009A624A"/>
    <w:rsid w:val="009A7E75"/>
    <w:rsid w:val="009B0B9A"/>
    <w:rsid w:val="009C0FEC"/>
    <w:rsid w:val="009C4FD6"/>
    <w:rsid w:val="009C51DD"/>
    <w:rsid w:val="009D5ECD"/>
    <w:rsid w:val="009D6BC0"/>
    <w:rsid w:val="009D73D9"/>
    <w:rsid w:val="009E0905"/>
    <w:rsid w:val="009E22F3"/>
    <w:rsid w:val="009E5DD4"/>
    <w:rsid w:val="009E6740"/>
    <w:rsid w:val="009E7440"/>
    <w:rsid w:val="009F0842"/>
    <w:rsid w:val="009F0FD7"/>
    <w:rsid w:val="009F3109"/>
    <w:rsid w:val="009F47DA"/>
    <w:rsid w:val="009F6E51"/>
    <w:rsid w:val="009F6E72"/>
    <w:rsid w:val="00A01889"/>
    <w:rsid w:val="00A04BD0"/>
    <w:rsid w:val="00A0611F"/>
    <w:rsid w:val="00A071D1"/>
    <w:rsid w:val="00A10D5C"/>
    <w:rsid w:val="00A129A8"/>
    <w:rsid w:val="00A15C2E"/>
    <w:rsid w:val="00A20DA9"/>
    <w:rsid w:val="00A21776"/>
    <w:rsid w:val="00A21B99"/>
    <w:rsid w:val="00A249DB"/>
    <w:rsid w:val="00A24FFA"/>
    <w:rsid w:val="00A2648E"/>
    <w:rsid w:val="00A26544"/>
    <w:rsid w:val="00A2732F"/>
    <w:rsid w:val="00A33E4D"/>
    <w:rsid w:val="00A345BD"/>
    <w:rsid w:val="00A34C62"/>
    <w:rsid w:val="00A43586"/>
    <w:rsid w:val="00A4746B"/>
    <w:rsid w:val="00A47FB9"/>
    <w:rsid w:val="00A52578"/>
    <w:rsid w:val="00A535EC"/>
    <w:rsid w:val="00A53B53"/>
    <w:rsid w:val="00A60768"/>
    <w:rsid w:val="00A6084D"/>
    <w:rsid w:val="00A6302B"/>
    <w:rsid w:val="00A66880"/>
    <w:rsid w:val="00A66971"/>
    <w:rsid w:val="00A7153C"/>
    <w:rsid w:val="00A7175B"/>
    <w:rsid w:val="00A7280F"/>
    <w:rsid w:val="00A72C7A"/>
    <w:rsid w:val="00A75246"/>
    <w:rsid w:val="00A760A3"/>
    <w:rsid w:val="00A77E82"/>
    <w:rsid w:val="00A90016"/>
    <w:rsid w:val="00A9138D"/>
    <w:rsid w:val="00AA1686"/>
    <w:rsid w:val="00AA5624"/>
    <w:rsid w:val="00AA580E"/>
    <w:rsid w:val="00AB14BD"/>
    <w:rsid w:val="00AC53ED"/>
    <w:rsid w:val="00AC7A83"/>
    <w:rsid w:val="00AC7A8B"/>
    <w:rsid w:val="00AD023C"/>
    <w:rsid w:val="00AD3BF6"/>
    <w:rsid w:val="00AD6100"/>
    <w:rsid w:val="00AD7DF2"/>
    <w:rsid w:val="00AE0591"/>
    <w:rsid w:val="00AE1C8E"/>
    <w:rsid w:val="00AE404E"/>
    <w:rsid w:val="00AE4B78"/>
    <w:rsid w:val="00AE503B"/>
    <w:rsid w:val="00AE5317"/>
    <w:rsid w:val="00AE7A69"/>
    <w:rsid w:val="00AF0136"/>
    <w:rsid w:val="00AF163A"/>
    <w:rsid w:val="00AF2332"/>
    <w:rsid w:val="00AF25AC"/>
    <w:rsid w:val="00AF6988"/>
    <w:rsid w:val="00AF792D"/>
    <w:rsid w:val="00B00D0C"/>
    <w:rsid w:val="00B00E34"/>
    <w:rsid w:val="00B02F0E"/>
    <w:rsid w:val="00B037C3"/>
    <w:rsid w:val="00B05625"/>
    <w:rsid w:val="00B1029B"/>
    <w:rsid w:val="00B12DE2"/>
    <w:rsid w:val="00B15CEF"/>
    <w:rsid w:val="00B20FF4"/>
    <w:rsid w:val="00B211BC"/>
    <w:rsid w:val="00B234CC"/>
    <w:rsid w:val="00B24640"/>
    <w:rsid w:val="00B27033"/>
    <w:rsid w:val="00B3387B"/>
    <w:rsid w:val="00B3551E"/>
    <w:rsid w:val="00B37970"/>
    <w:rsid w:val="00B40D0F"/>
    <w:rsid w:val="00B41576"/>
    <w:rsid w:val="00B41607"/>
    <w:rsid w:val="00B4451C"/>
    <w:rsid w:val="00B44BE9"/>
    <w:rsid w:val="00B45886"/>
    <w:rsid w:val="00B524F5"/>
    <w:rsid w:val="00B52A9A"/>
    <w:rsid w:val="00B57C21"/>
    <w:rsid w:val="00B64F25"/>
    <w:rsid w:val="00B707F0"/>
    <w:rsid w:val="00B716D1"/>
    <w:rsid w:val="00B8060D"/>
    <w:rsid w:val="00B84020"/>
    <w:rsid w:val="00B86C2D"/>
    <w:rsid w:val="00B97BC4"/>
    <w:rsid w:val="00B97D3B"/>
    <w:rsid w:val="00BA0C25"/>
    <w:rsid w:val="00BA27FC"/>
    <w:rsid w:val="00BB0A94"/>
    <w:rsid w:val="00BB2C30"/>
    <w:rsid w:val="00BB559A"/>
    <w:rsid w:val="00BB6468"/>
    <w:rsid w:val="00BB6982"/>
    <w:rsid w:val="00BC0565"/>
    <w:rsid w:val="00BC13FB"/>
    <w:rsid w:val="00BC483B"/>
    <w:rsid w:val="00BC5A89"/>
    <w:rsid w:val="00BD041A"/>
    <w:rsid w:val="00BD0827"/>
    <w:rsid w:val="00BD20D0"/>
    <w:rsid w:val="00BD6523"/>
    <w:rsid w:val="00BD68D0"/>
    <w:rsid w:val="00BE1DBA"/>
    <w:rsid w:val="00BE2548"/>
    <w:rsid w:val="00BE2AC8"/>
    <w:rsid w:val="00BE2B04"/>
    <w:rsid w:val="00BE53CF"/>
    <w:rsid w:val="00BE792A"/>
    <w:rsid w:val="00BF0355"/>
    <w:rsid w:val="00BF356B"/>
    <w:rsid w:val="00BF4512"/>
    <w:rsid w:val="00BF5285"/>
    <w:rsid w:val="00BF5A04"/>
    <w:rsid w:val="00BF5B26"/>
    <w:rsid w:val="00BF7556"/>
    <w:rsid w:val="00C0031B"/>
    <w:rsid w:val="00C00391"/>
    <w:rsid w:val="00C0391D"/>
    <w:rsid w:val="00C041CF"/>
    <w:rsid w:val="00C05D7A"/>
    <w:rsid w:val="00C0663A"/>
    <w:rsid w:val="00C1190E"/>
    <w:rsid w:val="00C14B94"/>
    <w:rsid w:val="00C169F3"/>
    <w:rsid w:val="00C24E63"/>
    <w:rsid w:val="00C253B6"/>
    <w:rsid w:val="00C25C3A"/>
    <w:rsid w:val="00C25E91"/>
    <w:rsid w:val="00C268D2"/>
    <w:rsid w:val="00C27D60"/>
    <w:rsid w:val="00C31E47"/>
    <w:rsid w:val="00C33D06"/>
    <w:rsid w:val="00C342DA"/>
    <w:rsid w:val="00C370E9"/>
    <w:rsid w:val="00C375EB"/>
    <w:rsid w:val="00C4428F"/>
    <w:rsid w:val="00C55C5A"/>
    <w:rsid w:val="00C6273F"/>
    <w:rsid w:val="00C634C9"/>
    <w:rsid w:val="00C64B18"/>
    <w:rsid w:val="00C743F5"/>
    <w:rsid w:val="00C74533"/>
    <w:rsid w:val="00C756ED"/>
    <w:rsid w:val="00C757D9"/>
    <w:rsid w:val="00C75BAE"/>
    <w:rsid w:val="00C853C6"/>
    <w:rsid w:val="00C92057"/>
    <w:rsid w:val="00C93C3B"/>
    <w:rsid w:val="00C95FC4"/>
    <w:rsid w:val="00C97171"/>
    <w:rsid w:val="00CA1CCE"/>
    <w:rsid w:val="00CA3B3D"/>
    <w:rsid w:val="00CB1009"/>
    <w:rsid w:val="00CB2D8B"/>
    <w:rsid w:val="00CB43E9"/>
    <w:rsid w:val="00CB6AE5"/>
    <w:rsid w:val="00CC4ADF"/>
    <w:rsid w:val="00CC7135"/>
    <w:rsid w:val="00CE07C9"/>
    <w:rsid w:val="00CE14B8"/>
    <w:rsid w:val="00CE38EA"/>
    <w:rsid w:val="00CE3CB7"/>
    <w:rsid w:val="00CE496C"/>
    <w:rsid w:val="00CF1636"/>
    <w:rsid w:val="00CF3C54"/>
    <w:rsid w:val="00D026FF"/>
    <w:rsid w:val="00D03A58"/>
    <w:rsid w:val="00D10307"/>
    <w:rsid w:val="00D23C96"/>
    <w:rsid w:val="00D26994"/>
    <w:rsid w:val="00D27C0C"/>
    <w:rsid w:val="00D33B79"/>
    <w:rsid w:val="00D34E55"/>
    <w:rsid w:val="00D3532A"/>
    <w:rsid w:val="00D37D55"/>
    <w:rsid w:val="00D44B25"/>
    <w:rsid w:val="00D462EB"/>
    <w:rsid w:val="00D468A0"/>
    <w:rsid w:val="00D469BB"/>
    <w:rsid w:val="00D51ED1"/>
    <w:rsid w:val="00D54C89"/>
    <w:rsid w:val="00D574A9"/>
    <w:rsid w:val="00D57B32"/>
    <w:rsid w:val="00D62023"/>
    <w:rsid w:val="00D672F3"/>
    <w:rsid w:val="00D67B7F"/>
    <w:rsid w:val="00D767BF"/>
    <w:rsid w:val="00D80A1E"/>
    <w:rsid w:val="00D86957"/>
    <w:rsid w:val="00D92E14"/>
    <w:rsid w:val="00D92F35"/>
    <w:rsid w:val="00D93EDF"/>
    <w:rsid w:val="00D94826"/>
    <w:rsid w:val="00D974F1"/>
    <w:rsid w:val="00D97A2F"/>
    <w:rsid w:val="00DA2501"/>
    <w:rsid w:val="00DA424D"/>
    <w:rsid w:val="00DA7D72"/>
    <w:rsid w:val="00DB0799"/>
    <w:rsid w:val="00DC09E4"/>
    <w:rsid w:val="00DC5B05"/>
    <w:rsid w:val="00DD1BA8"/>
    <w:rsid w:val="00DD35E6"/>
    <w:rsid w:val="00DD673D"/>
    <w:rsid w:val="00DE0916"/>
    <w:rsid w:val="00DE1D4B"/>
    <w:rsid w:val="00DE2462"/>
    <w:rsid w:val="00DE46A9"/>
    <w:rsid w:val="00DE522C"/>
    <w:rsid w:val="00DF267E"/>
    <w:rsid w:val="00DF60E3"/>
    <w:rsid w:val="00DF6EA0"/>
    <w:rsid w:val="00E04BCF"/>
    <w:rsid w:val="00E06528"/>
    <w:rsid w:val="00E07CA9"/>
    <w:rsid w:val="00E13F81"/>
    <w:rsid w:val="00E16764"/>
    <w:rsid w:val="00E17A18"/>
    <w:rsid w:val="00E276EF"/>
    <w:rsid w:val="00E27DA7"/>
    <w:rsid w:val="00E3282E"/>
    <w:rsid w:val="00E34072"/>
    <w:rsid w:val="00E36A1A"/>
    <w:rsid w:val="00E36E68"/>
    <w:rsid w:val="00E41DC1"/>
    <w:rsid w:val="00E45F04"/>
    <w:rsid w:val="00E45F48"/>
    <w:rsid w:val="00E50679"/>
    <w:rsid w:val="00E50D4E"/>
    <w:rsid w:val="00E513E6"/>
    <w:rsid w:val="00E578D6"/>
    <w:rsid w:val="00E6296A"/>
    <w:rsid w:val="00E633DF"/>
    <w:rsid w:val="00E647EB"/>
    <w:rsid w:val="00E707C2"/>
    <w:rsid w:val="00E70A93"/>
    <w:rsid w:val="00E70D6A"/>
    <w:rsid w:val="00E717FD"/>
    <w:rsid w:val="00E719FE"/>
    <w:rsid w:val="00E7445B"/>
    <w:rsid w:val="00E74841"/>
    <w:rsid w:val="00E80F6E"/>
    <w:rsid w:val="00E84FE5"/>
    <w:rsid w:val="00E85067"/>
    <w:rsid w:val="00E90FF2"/>
    <w:rsid w:val="00E94748"/>
    <w:rsid w:val="00E96270"/>
    <w:rsid w:val="00E97191"/>
    <w:rsid w:val="00EA4278"/>
    <w:rsid w:val="00EA79FF"/>
    <w:rsid w:val="00EB126A"/>
    <w:rsid w:val="00EB172E"/>
    <w:rsid w:val="00EB20B9"/>
    <w:rsid w:val="00EB6A8D"/>
    <w:rsid w:val="00EB72A6"/>
    <w:rsid w:val="00EC05D3"/>
    <w:rsid w:val="00EC39F6"/>
    <w:rsid w:val="00ED1EA5"/>
    <w:rsid w:val="00ED2806"/>
    <w:rsid w:val="00ED31A5"/>
    <w:rsid w:val="00ED3D8D"/>
    <w:rsid w:val="00ED3EAD"/>
    <w:rsid w:val="00ED543C"/>
    <w:rsid w:val="00ED6079"/>
    <w:rsid w:val="00EE359F"/>
    <w:rsid w:val="00EE56F0"/>
    <w:rsid w:val="00EE5E54"/>
    <w:rsid w:val="00EE664D"/>
    <w:rsid w:val="00EE6725"/>
    <w:rsid w:val="00EF2E8B"/>
    <w:rsid w:val="00EF4268"/>
    <w:rsid w:val="00EF7CB5"/>
    <w:rsid w:val="00F03183"/>
    <w:rsid w:val="00F034BA"/>
    <w:rsid w:val="00F05843"/>
    <w:rsid w:val="00F1374B"/>
    <w:rsid w:val="00F168AC"/>
    <w:rsid w:val="00F20723"/>
    <w:rsid w:val="00F24E20"/>
    <w:rsid w:val="00F25EFE"/>
    <w:rsid w:val="00F306C0"/>
    <w:rsid w:val="00F31483"/>
    <w:rsid w:val="00F31DA0"/>
    <w:rsid w:val="00F358CD"/>
    <w:rsid w:val="00F428A2"/>
    <w:rsid w:val="00F45BC0"/>
    <w:rsid w:val="00F466F1"/>
    <w:rsid w:val="00F5024C"/>
    <w:rsid w:val="00F5207B"/>
    <w:rsid w:val="00F53544"/>
    <w:rsid w:val="00F57662"/>
    <w:rsid w:val="00F61464"/>
    <w:rsid w:val="00F7460C"/>
    <w:rsid w:val="00F77D3B"/>
    <w:rsid w:val="00F8356A"/>
    <w:rsid w:val="00F9002C"/>
    <w:rsid w:val="00F910D4"/>
    <w:rsid w:val="00F95351"/>
    <w:rsid w:val="00F9718B"/>
    <w:rsid w:val="00FA2DAD"/>
    <w:rsid w:val="00FA3B28"/>
    <w:rsid w:val="00FB33D8"/>
    <w:rsid w:val="00FB4BD7"/>
    <w:rsid w:val="00FC0083"/>
    <w:rsid w:val="00FC2079"/>
    <w:rsid w:val="00FC2A68"/>
    <w:rsid w:val="00FC3DEB"/>
    <w:rsid w:val="00FC3DF5"/>
    <w:rsid w:val="00FC4275"/>
    <w:rsid w:val="00FC4393"/>
    <w:rsid w:val="00FC5EAC"/>
    <w:rsid w:val="00FC7253"/>
    <w:rsid w:val="00FD2E00"/>
    <w:rsid w:val="00FE036C"/>
    <w:rsid w:val="00FE08B6"/>
    <w:rsid w:val="00FE52FF"/>
    <w:rsid w:val="00FF191B"/>
    <w:rsid w:val="00FF20D0"/>
    <w:rsid w:val="00FF2A07"/>
    <w:rsid w:val="00FF5F47"/>
    <w:rsid w:val="00FF7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4B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">
    <w:name w:val="def"/>
    <w:uiPriority w:val="99"/>
    <w:rsid w:val="00AE4B78"/>
  </w:style>
  <w:style w:type="character" w:styleId="a3">
    <w:name w:val="Hyperlink"/>
    <w:uiPriority w:val="99"/>
    <w:rsid w:val="00B3551E"/>
    <w:rPr>
      <w:rFonts w:cs="Times New Roman"/>
      <w:color w:val="0000FF"/>
      <w:u w:val="single"/>
    </w:rPr>
  </w:style>
  <w:style w:type="paragraph" w:styleId="a4">
    <w:name w:val="header"/>
    <w:basedOn w:val="a"/>
    <w:link w:val="Char"/>
    <w:uiPriority w:val="99"/>
    <w:rsid w:val="00187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0"/>
    </w:rPr>
  </w:style>
  <w:style w:type="character" w:customStyle="1" w:styleId="Char">
    <w:name w:val="页眉 Char"/>
    <w:link w:val="a4"/>
    <w:uiPriority w:val="99"/>
    <w:locked/>
    <w:rsid w:val="00187519"/>
    <w:rPr>
      <w:rFonts w:cs="Times New Roman"/>
      <w:kern w:val="2"/>
      <w:sz w:val="18"/>
    </w:rPr>
  </w:style>
  <w:style w:type="paragraph" w:styleId="a5">
    <w:name w:val="footer"/>
    <w:basedOn w:val="a"/>
    <w:link w:val="Char0"/>
    <w:uiPriority w:val="99"/>
    <w:rsid w:val="00187519"/>
    <w:pPr>
      <w:tabs>
        <w:tab w:val="center" w:pos="4153"/>
        <w:tab w:val="right" w:pos="8306"/>
      </w:tabs>
      <w:snapToGrid w:val="0"/>
      <w:jc w:val="left"/>
    </w:pPr>
    <w:rPr>
      <w:sz w:val="18"/>
      <w:szCs w:val="20"/>
    </w:rPr>
  </w:style>
  <w:style w:type="character" w:customStyle="1" w:styleId="Char0">
    <w:name w:val="页脚 Char"/>
    <w:link w:val="a5"/>
    <w:uiPriority w:val="99"/>
    <w:locked/>
    <w:rsid w:val="00187519"/>
    <w:rPr>
      <w:rFonts w:cs="Times New Roman"/>
      <w:kern w:val="2"/>
      <w:sz w:val="18"/>
    </w:rPr>
  </w:style>
  <w:style w:type="character" w:styleId="a6">
    <w:name w:val="annotation reference"/>
    <w:uiPriority w:val="99"/>
    <w:semiHidden/>
    <w:rsid w:val="00F306C0"/>
    <w:rPr>
      <w:rFonts w:cs="Times New Roman"/>
      <w:sz w:val="16"/>
    </w:rPr>
  </w:style>
  <w:style w:type="paragraph" w:styleId="a7">
    <w:name w:val="annotation text"/>
    <w:basedOn w:val="a"/>
    <w:link w:val="Char1"/>
    <w:uiPriority w:val="99"/>
    <w:semiHidden/>
    <w:rsid w:val="00F306C0"/>
    <w:rPr>
      <w:sz w:val="20"/>
      <w:szCs w:val="20"/>
    </w:rPr>
  </w:style>
  <w:style w:type="character" w:customStyle="1" w:styleId="Char1">
    <w:name w:val="批注文字 Char"/>
    <w:link w:val="a7"/>
    <w:uiPriority w:val="99"/>
    <w:semiHidden/>
    <w:locked/>
    <w:rsid w:val="00F306C0"/>
    <w:rPr>
      <w:rFonts w:cs="Times New Roman"/>
      <w:kern w:val="2"/>
      <w:lang w:val="en-US"/>
    </w:rPr>
  </w:style>
  <w:style w:type="paragraph" w:styleId="a8">
    <w:name w:val="annotation subject"/>
    <w:basedOn w:val="a7"/>
    <w:next w:val="a7"/>
    <w:link w:val="Char2"/>
    <w:uiPriority w:val="99"/>
    <w:semiHidden/>
    <w:rsid w:val="00F306C0"/>
    <w:rPr>
      <w:b/>
      <w:bCs/>
    </w:rPr>
  </w:style>
  <w:style w:type="character" w:customStyle="1" w:styleId="Char2">
    <w:name w:val="批注主题 Char"/>
    <w:link w:val="a8"/>
    <w:uiPriority w:val="99"/>
    <w:semiHidden/>
    <w:locked/>
    <w:rsid w:val="00F306C0"/>
    <w:rPr>
      <w:rFonts w:cs="Times New Roman"/>
      <w:b/>
      <w:kern w:val="2"/>
      <w:lang w:val="en-US"/>
    </w:rPr>
  </w:style>
  <w:style w:type="paragraph" w:styleId="a9">
    <w:name w:val="Balloon Text"/>
    <w:basedOn w:val="a"/>
    <w:link w:val="Char3"/>
    <w:uiPriority w:val="99"/>
    <w:semiHidden/>
    <w:rsid w:val="00F306C0"/>
    <w:rPr>
      <w:rFonts w:ascii="Tahoma" w:hAnsi="Tahoma"/>
      <w:sz w:val="16"/>
      <w:szCs w:val="16"/>
    </w:rPr>
  </w:style>
  <w:style w:type="character" w:customStyle="1" w:styleId="Char3">
    <w:name w:val="批注框文本 Char"/>
    <w:link w:val="a9"/>
    <w:uiPriority w:val="99"/>
    <w:semiHidden/>
    <w:locked/>
    <w:rsid w:val="00F306C0"/>
    <w:rPr>
      <w:rFonts w:ascii="Tahoma" w:hAnsi="Tahoma" w:cs="Times New Roman"/>
      <w:kern w:val="2"/>
      <w:sz w:val="16"/>
      <w:lang w:val="en-US"/>
    </w:rPr>
  </w:style>
  <w:style w:type="paragraph" w:styleId="aa">
    <w:name w:val="Revision"/>
    <w:hidden/>
    <w:uiPriority w:val="99"/>
    <w:semiHidden/>
    <w:rsid w:val="00EB6A8D"/>
    <w:rPr>
      <w:kern w:val="2"/>
      <w:sz w:val="21"/>
      <w:szCs w:val="22"/>
    </w:rPr>
  </w:style>
  <w:style w:type="paragraph" w:styleId="ab">
    <w:name w:val="List Paragraph"/>
    <w:basedOn w:val="a"/>
    <w:uiPriority w:val="99"/>
    <w:qFormat/>
    <w:rsid w:val="00A249DB"/>
    <w:pPr>
      <w:ind w:leftChars="200" w:left="480"/>
      <w:jc w:val="left"/>
    </w:pPr>
    <w:rPr>
      <w:rFonts w:eastAsia="PMingLiU"/>
      <w:sz w:val="24"/>
      <w:lang w:eastAsia="zh-TW"/>
    </w:rPr>
  </w:style>
  <w:style w:type="paragraph" w:styleId="ac">
    <w:name w:val="Normal (Web)"/>
    <w:basedOn w:val="a"/>
    <w:uiPriority w:val="99"/>
    <w:semiHidden/>
    <w:unhideWhenUsed/>
    <w:rsid w:val="00F7460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4B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ef">
    <w:name w:val="def"/>
    <w:uiPriority w:val="99"/>
    <w:rsid w:val="00AE4B78"/>
  </w:style>
  <w:style w:type="character" w:styleId="a3">
    <w:name w:val="Hyperlink"/>
    <w:uiPriority w:val="99"/>
    <w:rsid w:val="00B3551E"/>
    <w:rPr>
      <w:rFonts w:cs="Times New Roman"/>
      <w:color w:val="0000FF"/>
      <w:u w:val="single"/>
    </w:rPr>
  </w:style>
  <w:style w:type="paragraph" w:styleId="a4">
    <w:name w:val="header"/>
    <w:basedOn w:val="a"/>
    <w:link w:val="Char"/>
    <w:uiPriority w:val="99"/>
    <w:rsid w:val="001875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20"/>
    </w:rPr>
  </w:style>
  <w:style w:type="character" w:customStyle="1" w:styleId="Char">
    <w:name w:val="页眉 Char"/>
    <w:link w:val="a4"/>
    <w:uiPriority w:val="99"/>
    <w:locked/>
    <w:rsid w:val="00187519"/>
    <w:rPr>
      <w:rFonts w:cs="Times New Roman"/>
      <w:kern w:val="2"/>
      <w:sz w:val="18"/>
    </w:rPr>
  </w:style>
  <w:style w:type="paragraph" w:styleId="a5">
    <w:name w:val="footer"/>
    <w:basedOn w:val="a"/>
    <w:link w:val="Char0"/>
    <w:uiPriority w:val="99"/>
    <w:rsid w:val="00187519"/>
    <w:pPr>
      <w:tabs>
        <w:tab w:val="center" w:pos="4153"/>
        <w:tab w:val="right" w:pos="8306"/>
      </w:tabs>
      <w:snapToGrid w:val="0"/>
      <w:jc w:val="left"/>
    </w:pPr>
    <w:rPr>
      <w:sz w:val="18"/>
      <w:szCs w:val="20"/>
    </w:rPr>
  </w:style>
  <w:style w:type="character" w:customStyle="1" w:styleId="Char0">
    <w:name w:val="页脚 Char"/>
    <w:link w:val="a5"/>
    <w:uiPriority w:val="99"/>
    <w:locked/>
    <w:rsid w:val="00187519"/>
    <w:rPr>
      <w:rFonts w:cs="Times New Roman"/>
      <w:kern w:val="2"/>
      <w:sz w:val="18"/>
    </w:rPr>
  </w:style>
  <w:style w:type="character" w:styleId="a6">
    <w:name w:val="annotation reference"/>
    <w:uiPriority w:val="99"/>
    <w:semiHidden/>
    <w:rsid w:val="00F306C0"/>
    <w:rPr>
      <w:rFonts w:cs="Times New Roman"/>
      <w:sz w:val="16"/>
    </w:rPr>
  </w:style>
  <w:style w:type="paragraph" w:styleId="a7">
    <w:name w:val="annotation text"/>
    <w:basedOn w:val="a"/>
    <w:link w:val="Char1"/>
    <w:uiPriority w:val="99"/>
    <w:semiHidden/>
    <w:rsid w:val="00F306C0"/>
    <w:rPr>
      <w:sz w:val="20"/>
      <w:szCs w:val="20"/>
    </w:rPr>
  </w:style>
  <w:style w:type="character" w:customStyle="1" w:styleId="Char1">
    <w:name w:val="批注文字 Char"/>
    <w:link w:val="a7"/>
    <w:uiPriority w:val="99"/>
    <w:semiHidden/>
    <w:locked/>
    <w:rsid w:val="00F306C0"/>
    <w:rPr>
      <w:rFonts w:cs="Times New Roman"/>
      <w:kern w:val="2"/>
      <w:lang w:val="en-US"/>
    </w:rPr>
  </w:style>
  <w:style w:type="paragraph" w:styleId="a8">
    <w:name w:val="annotation subject"/>
    <w:basedOn w:val="a7"/>
    <w:next w:val="a7"/>
    <w:link w:val="Char2"/>
    <w:uiPriority w:val="99"/>
    <w:semiHidden/>
    <w:rsid w:val="00F306C0"/>
    <w:rPr>
      <w:b/>
      <w:bCs/>
    </w:rPr>
  </w:style>
  <w:style w:type="character" w:customStyle="1" w:styleId="Char2">
    <w:name w:val="批注主题 Char"/>
    <w:link w:val="a8"/>
    <w:uiPriority w:val="99"/>
    <w:semiHidden/>
    <w:locked/>
    <w:rsid w:val="00F306C0"/>
    <w:rPr>
      <w:rFonts w:cs="Times New Roman"/>
      <w:b/>
      <w:kern w:val="2"/>
      <w:lang w:val="en-US"/>
    </w:rPr>
  </w:style>
  <w:style w:type="paragraph" w:styleId="a9">
    <w:name w:val="Balloon Text"/>
    <w:basedOn w:val="a"/>
    <w:link w:val="Char3"/>
    <w:uiPriority w:val="99"/>
    <w:semiHidden/>
    <w:rsid w:val="00F306C0"/>
    <w:rPr>
      <w:rFonts w:ascii="Tahoma" w:hAnsi="Tahoma"/>
      <w:sz w:val="16"/>
      <w:szCs w:val="16"/>
    </w:rPr>
  </w:style>
  <w:style w:type="character" w:customStyle="1" w:styleId="Char3">
    <w:name w:val="批注框文本 Char"/>
    <w:link w:val="a9"/>
    <w:uiPriority w:val="99"/>
    <w:semiHidden/>
    <w:locked/>
    <w:rsid w:val="00F306C0"/>
    <w:rPr>
      <w:rFonts w:ascii="Tahoma" w:hAnsi="Tahoma" w:cs="Times New Roman"/>
      <w:kern w:val="2"/>
      <w:sz w:val="16"/>
      <w:lang w:val="en-US"/>
    </w:rPr>
  </w:style>
  <w:style w:type="paragraph" w:styleId="aa">
    <w:name w:val="Revision"/>
    <w:hidden/>
    <w:uiPriority w:val="99"/>
    <w:semiHidden/>
    <w:rsid w:val="00EB6A8D"/>
    <w:rPr>
      <w:kern w:val="2"/>
      <w:sz w:val="21"/>
      <w:szCs w:val="22"/>
    </w:rPr>
  </w:style>
  <w:style w:type="paragraph" w:styleId="ab">
    <w:name w:val="List Paragraph"/>
    <w:basedOn w:val="a"/>
    <w:uiPriority w:val="99"/>
    <w:qFormat/>
    <w:rsid w:val="00A249DB"/>
    <w:pPr>
      <w:ind w:leftChars="200" w:left="480"/>
      <w:jc w:val="left"/>
    </w:pPr>
    <w:rPr>
      <w:rFonts w:eastAsia="PMingLiU"/>
      <w:sz w:val="24"/>
      <w:lang w:eastAsia="zh-TW"/>
    </w:rPr>
  </w:style>
  <w:style w:type="paragraph" w:styleId="ac">
    <w:name w:val="Normal (Web)"/>
    <w:basedOn w:val="a"/>
    <w:uiPriority w:val="99"/>
    <w:semiHidden/>
    <w:unhideWhenUsed/>
    <w:rsid w:val="00F7460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7855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5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F3B2C81-C888-4A0E-B294-D175B2DE90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RZ, Universität Bielefeld</Company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di</dc:creator>
  <cp:lastModifiedBy>Administrator</cp:lastModifiedBy>
  <cp:revision>9</cp:revision>
  <cp:lastPrinted>2013-04-26T07:10:00Z</cp:lastPrinted>
  <dcterms:created xsi:type="dcterms:W3CDTF">2013-08-07T13:12:00Z</dcterms:created>
  <dcterms:modified xsi:type="dcterms:W3CDTF">2013-09-10T13:32:00Z</dcterms:modified>
</cp:coreProperties>
</file>